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0CCC2B" w14:textId="7EFF28DA" w:rsidR="004F5E07" w:rsidRPr="008700C4" w:rsidRDefault="007F132E" w:rsidP="00B70122">
      <w:pPr>
        <w:pStyle w:val="Heading1"/>
        <w:spacing w:line="480" w:lineRule="auto"/>
        <w:jc w:val="both"/>
        <w:rPr>
          <w:rFonts w:cs="Times New Roman"/>
        </w:rPr>
      </w:pPr>
      <w:bookmarkStart w:id="0" w:name="supplementary-material"/>
      <w:r w:rsidRPr="008700C4">
        <w:rPr>
          <w:rFonts w:cs="Times New Roman"/>
        </w:rPr>
        <w:t>Supplementary Material</w:t>
      </w:r>
    </w:p>
    <w:p w14:paraId="660165A9" w14:textId="04DD15ED" w:rsidR="004F5E07" w:rsidRPr="008700C4" w:rsidRDefault="001700A6" w:rsidP="00B70122">
      <w:pPr>
        <w:pStyle w:val="Heading2"/>
        <w:spacing w:line="480" w:lineRule="auto"/>
        <w:jc w:val="both"/>
        <w:rPr>
          <w:rFonts w:cs="Times New Roman"/>
        </w:rPr>
      </w:pPr>
      <w:bookmarkStart w:id="1" w:name="Xba9b4f30cc9d587807301d23290aca8bf3511ea"/>
      <w:r w:rsidRPr="008700C4">
        <w:rPr>
          <w:rStyle w:val="SectionNumber"/>
          <w:rFonts w:cs="Times New Roman"/>
        </w:rPr>
        <w:t>S1</w:t>
      </w:r>
      <w:r w:rsidR="007F132E" w:rsidRPr="008700C4">
        <w:rPr>
          <w:rFonts w:cs="Times New Roman"/>
        </w:rPr>
        <w:tab/>
      </w:r>
      <w:r w:rsidR="00F54F45" w:rsidRPr="008700C4">
        <w:rPr>
          <w:rFonts w:cs="Times New Roman"/>
        </w:rPr>
        <w:t>H</w:t>
      </w:r>
      <w:r w:rsidR="007F132E" w:rsidRPr="008700C4">
        <w:rPr>
          <w:rFonts w:cs="Times New Roman"/>
        </w:rPr>
        <w:t>ealth status differences in</w:t>
      </w:r>
      <w:r w:rsidR="00070510" w:rsidRPr="008700C4">
        <w:rPr>
          <w:rFonts w:cs="Times New Roman"/>
        </w:rPr>
        <w:t xml:space="preserve"> IQR </w:t>
      </w:r>
    </w:p>
    <w:tbl>
      <w:tblPr>
        <w:tblStyle w:val="Table"/>
        <w:tblW w:w="9568" w:type="dxa"/>
        <w:tblLook w:val="04A0" w:firstRow="1" w:lastRow="0" w:firstColumn="1" w:lastColumn="0" w:noHBand="0" w:noVBand="1"/>
      </w:tblPr>
      <w:tblGrid>
        <w:gridCol w:w="2047"/>
        <w:gridCol w:w="1474"/>
        <w:gridCol w:w="1080"/>
        <w:gridCol w:w="1727"/>
        <w:gridCol w:w="1242"/>
        <w:gridCol w:w="1080"/>
        <w:gridCol w:w="1080"/>
      </w:tblGrid>
      <w:tr w:rsidR="007E7BD4" w:rsidRPr="007E7BD4" w14:paraId="0C3E5BF3" w14:textId="77777777" w:rsidTr="007E7B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2047" w:type="dxa"/>
            <w:noWrap/>
            <w:hideMark/>
          </w:tcPr>
          <w:p w14:paraId="585BC937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sz w:val="22"/>
                <w:szCs w:val="22"/>
              </w:rPr>
            </w:pPr>
            <w:bookmarkStart w:id="2" w:name="tab:PHgrouptxt"/>
            <w:bookmarkEnd w:id="2"/>
            <w:r w:rsidRPr="002D13A4">
              <w:rPr>
                <w:rFonts w:ascii="Times New Roman" w:eastAsia="DejaVu Sans" w:hAnsi="Times New Roman" w:cs="Times New Roman"/>
                <w:sz w:val="22"/>
                <w:szCs w:val="22"/>
              </w:rPr>
              <w:t>Contrasts</w:t>
            </w:r>
          </w:p>
        </w:tc>
        <w:tc>
          <w:tcPr>
            <w:tcW w:w="1474" w:type="dxa"/>
            <w:noWrap/>
            <w:hideMark/>
          </w:tcPr>
          <w:p w14:paraId="5443389E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sz w:val="22"/>
                <w:szCs w:val="22"/>
              </w:rPr>
            </w:pPr>
            <w:r w:rsidRPr="002D13A4">
              <w:rPr>
                <w:rFonts w:ascii="Times New Roman" w:eastAsia="DejaVu Sans" w:hAnsi="Times New Roman" w:cs="Times New Roman"/>
                <w:sz w:val="22"/>
                <w:szCs w:val="22"/>
              </w:rPr>
              <w:t>Estimated difference</w:t>
            </w:r>
          </w:p>
        </w:tc>
        <w:tc>
          <w:tcPr>
            <w:tcW w:w="1080" w:type="dxa"/>
            <w:noWrap/>
            <w:hideMark/>
          </w:tcPr>
          <w:p w14:paraId="31DFE5FB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sz w:val="22"/>
                <w:szCs w:val="22"/>
              </w:rPr>
            </w:pPr>
            <w:r w:rsidRPr="002D13A4">
              <w:rPr>
                <w:rFonts w:ascii="Times New Roman" w:eastAsia="DejaVu Sans" w:hAnsi="Times New Roman" w:cs="Times New Roman"/>
                <w:sz w:val="22"/>
                <w:szCs w:val="22"/>
              </w:rPr>
              <w:t>SE</w:t>
            </w:r>
          </w:p>
        </w:tc>
        <w:tc>
          <w:tcPr>
            <w:tcW w:w="1727" w:type="dxa"/>
            <w:noWrap/>
            <w:hideMark/>
          </w:tcPr>
          <w:p w14:paraId="7586AD31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sz w:val="22"/>
                <w:szCs w:val="22"/>
              </w:rPr>
            </w:pPr>
            <w:r w:rsidRPr="002D13A4">
              <w:rPr>
                <w:rFonts w:ascii="Times New Roman" w:eastAsia="DejaVu Sans" w:hAnsi="Times New Roman" w:cs="Times New Roman"/>
                <w:sz w:val="22"/>
                <w:szCs w:val="22"/>
              </w:rPr>
              <w:t>Confidence limits</w:t>
            </w:r>
          </w:p>
        </w:tc>
        <w:tc>
          <w:tcPr>
            <w:tcW w:w="1080" w:type="dxa"/>
            <w:noWrap/>
            <w:hideMark/>
          </w:tcPr>
          <w:p w14:paraId="4AAF16ED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sz w:val="22"/>
                <w:szCs w:val="22"/>
              </w:rPr>
            </w:pPr>
            <w:r w:rsidRPr="002D13A4">
              <w:rPr>
                <w:rFonts w:ascii="Times New Roman" w:eastAsia="DejaVu Sans" w:hAnsi="Times New Roman" w:cs="Times New Roman"/>
                <w:sz w:val="22"/>
                <w:szCs w:val="22"/>
              </w:rPr>
              <w:t>df</w:t>
            </w:r>
          </w:p>
        </w:tc>
        <w:tc>
          <w:tcPr>
            <w:tcW w:w="1080" w:type="dxa"/>
            <w:noWrap/>
            <w:hideMark/>
          </w:tcPr>
          <w:p w14:paraId="3A0F721E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sz w:val="22"/>
                <w:szCs w:val="22"/>
              </w:rPr>
            </w:pPr>
            <w:r w:rsidRPr="002D13A4">
              <w:rPr>
                <w:rFonts w:ascii="Times New Roman" w:eastAsia="DejaVu Sans" w:hAnsi="Times New Roman" w:cs="Times New Roman"/>
                <w:sz w:val="22"/>
                <w:szCs w:val="22"/>
              </w:rPr>
              <w:t>t.ratio</w:t>
            </w:r>
          </w:p>
        </w:tc>
        <w:tc>
          <w:tcPr>
            <w:tcW w:w="1080" w:type="dxa"/>
            <w:noWrap/>
            <w:hideMark/>
          </w:tcPr>
          <w:p w14:paraId="7D99B193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sz w:val="22"/>
                <w:szCs w:val="22"/>
              </w:rPr>
            </w:pPr>
            <w:r w:rsidRPr="002D13A4">
              <w:rPr>
                <w:rFonts w:ascii="Times New Roman" w:eastAsia="DejaVu Sans" w:hAnsi="Times New Roman" w:cs="Times New Roman"/>
                <w:sz w:val="22"/>
                <w:szCs w:val="22"/>
              </w:rPr>
              <w:t>p.value</w:t>
            </w:r>
          </w:p>
        </w:tc>
      </w:tr>
      <w:tr w:rsidR="007E7BD4" w:rsidRPr="007E7BD4" w14:paraId="0CBC076D" w14:textId="77777777" w:rsidTr="007E7BD4">
        <w:trPr>
          <w:trHeight w:val="300"/>
        </w:trPr>
        <w:tc>
          <w:tcPr>
            <w:tcW w:w="2047" w:type="dxa"/>
            <w:noWrap/>
            <w:hideMark/>
          </w:tcPr>
          <w:p w14:paraId="4F5A4361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b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b/>
                <w:color w:val="000000"/>
                <w:sz w:val="22"/>
                <w:szCs w:val="22"/>
              </w:rPr>
              <w:t>HC - SZ</w:t>
            </w:r>
          </w:p>
        </w:tc>
        <w:tc>
          <w:tcPr>
            <w:tcW w:w="1474" w:type="dxa"/>
            <w:noWrap/>
            <w:hideMark/>
          </w:tcPr>
          <w:p w14:paraId="54D7D2BA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b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b/>
                <w:color w:val="000000"/>
                <w:sz w:val="22"/>
                <w:szCs w:val="22"/>
              </w:rPr>
              <w:t>-0.003</w:t>
            </w:r>
          </w:p>
        </w:tc>
        <w:tc>
          <w:tcPr>
            <w:tcW w:w="1080" w:type="dxa"/>
            <w:noWrap/>
            <w:hideMark/>
          </w:tcPr>
          <w:p w14:paraId="76BC1863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b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b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727" w:type="dxa"/>
            <w:noWrap/>
            <w:hideMark/>
          </w:tcPr>
          <w:p w14:paraId="2900809B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b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b/>
                <w:color w:val="000000"/>
                <w:sz w:val="22"/>
                <w:szCs w:val="22"/>
              </w:rPr>
              <w:t>-0.007, 0.000</w:t>
            </w:r>
          </w:p>
        </w:tc>
        <w:tc>
          <w:tcPr>
            <w:tcW w:w="1080" w:type="dxa"/>
            <w:noWrap/>
            <w:hideMark/>
          </w:tcPr>
          <w:p w14:paraId="135290DB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b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b/>
                <w:color w:val="000000"/>
                <w:sz w:val="22"/>
                <w:szCs w:val="22"/>
              </w:rPr>
              <w:t>1584.304</w:t>
            </w:r>
          </w:p>
        </w:tc>
        <w:tc>
          <w:tcPr>
            <w:tcW w:w="1080" w:type="dxa"/>
            <w:noWrap/>
            <w:hideMark/>
          </w:tcPr>
          <w:p w14:paraId="618BCD2A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b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b/>
                <w:color w:val="000000"/>
                <w:sz w:val="22"/>
                <w:szCs w:val="22"/>
              </w:rPr>
              <w:t>-3.157</w:t>
            </w:r>
          </w:p>
        </w:tc>
        <w:tc>
          <w:tcPr>
            <w:tcW w:w="1080" w:type="dxa"/>
            <w:noWrap/>
            <w:hideMark/>
          </w:tcPr>
          <w:p w14:paraId="4B4AB985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b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b/>
                <w:color w:val="000000"/>
                <w:sz w:val="22"/>
                <w:szCs w:val="22"/>
              </w:rPr>
              <w:t>0.035</w:t>
            </w:r>
          </w:p>
        </w:tc>
      </w:tr>
      <w:tr w:rsidR="007E7BD4" w:rsidRPr="007E7BD4" w14:paraId="727DB4F5" w14:textId="77777777" w:rsidTr="007E7BD4">
        <w:trPr>
          <w:trHeight w:val="300"/>
        </w:trPr>
        <w:tc>
          <w:tcPr>
            <w:tcW w:w="2047" w:type="dxa"/>
            <w:noWrap/>
            <w:hideMark/>
          </w:tcPr>
          <w:p w14:paraId="2475877D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b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b/>
                <w:color w:val="000000"/>
                <w:sz w:val="22"/>
                <w:szCs w:val="22"/>
              </w:rPr>
              <w:t>MDD - SZ</w:t>
            </w:r>
          </w:p>
        </w:tc>
        <w:tc>
          <w:tcPr>
            <w:tcW w:w="1474" w:type="dxa"/>
            <w:noWrap/>
            <w:hideMark/>
          </w:tcPr>
          <w:p w14:paraId="4BDB844D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b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b/>
                <w:color w:val="000000"/>
                <w:sz w:val="22"/>
                <w:szCs w:val="22"/>
              </w:rPr>
              <w:t>-0.004</w:t>
            </w:r>
          </w:p>
        </w:tc>
        <w:tc>
          <w:tcPr>
            <w:tcW w:w="1080" w:type="dxa"/>
            <w:noWrap/>
            <w:hideMark/>
          </w:tcPr>
          <w:p w14:paraId="3F6F5929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b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b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727" w:type="dxa"/>
            <w:noWrap/>
            <w:hideMark/>
          </w:tcPr>
          <w:p w14:paraId="2DBC55E8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b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b/>
                <w:color w:val="000000"/>
                <w:sz w:val="22"/>
                <w:szCs w:val="22"/>
              </w:rPr>
              <w:t>-0.008, 0.000</w:t>
            </w:r>
          </w:p>
        </w:tc>
        <w:tc>
          <w:tcPr>
            <w:tcW w:w="1080" w:type="dxa"/>
            <w:noWrap/>
            <w:hideMark/>
          </w:tcPr>
          <w:p w14:paraId="2D388138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b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b/>
                <w:color w:val="000000"/>
                <w:sz w:val="22"/>
                <w:szCs w:val="22"/>
              </w:rPr>
              <w:t>1628.41</w:t>
            </w:r>
          </w:p>
        </w:tc>
        <w:tc>
          <w:tcPr>
            <w:tcW w:w="1080" w:type="dxa"/>
            <w:noWrap/>
            <w:hideMark/>
          </w:tcPr>
          <w:p w14:paraId="6BC2164F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b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b/>
                <w:color w:val="000000"/>
                <w:sz w:val="22"/>
                <w:szCs w:val="22"/>
              </w:rPr>
              <w:t>-3.051</w:t>
            </w:r>
          </w:p>
        </w:tc>
        <w:tc>
          <w:tcPr>
            <w:tcW w:w="1080" w:type="dxa"/>
            <w:noWrap/>
            <w:hideMark/>
          </w:tcPr>
          <w:p w14:paraId="0FDED428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b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b/>
                <w:color w:val="000000"/>
                <w:sz w:val="22"/>
                <w:szCs w:val="22"/>
              </w:rPr>
              <w:t>0.048</w:t>
            </w:r>
          </w:p>
        </w:tc>
      </w:tr>
      <w:tr w:rsidR="007E7BD4" w:rsidRPr="007E7BD4" w14:paraId="304C3A62" w14:textId="77777777" w:rsidTr="007E7BD4">
        <w:trPr>
          <w:trHeight w:val="300"/>
        </w:trPr>
        <w:tc>
          <w:tcPr>
            <w:tcW w:w="2047" w:type="dxa"/>
            <w:noWrap/>
            <w:hideMark/>
          </w:tcPr>
          <w:p w14:paraId="5B93FE35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BD - SZ</w:t>
            </w:r>
          </w:p>
        </w:tc>
        <w:tc>
          <w:tcPr>
            <w:tcW w:w="1474" w:type="dxa"/>
            <w:noWrap/>
            <w:hideMark/>
          </w:tcPr>
          <w:p w14:paraId="578C23F9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-0.005</w:t>
            </w:r>
          </w:p>
        </w:tc>
        <w:tc>
          <w:tcPr>
            <w:tcW w:w="1080" w:type="dxa"/>
            <w:noWrap/>
            <w:hideMark/>
          </w:tcPr>
          <w:p w14:paraId="364CF6CD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727" w:type="dxa"/>
            <w:noWrap/>
            <w:hideMark/>
          </w:tcPr>
          <w:p w14:paraId="41A4ED2A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-0.011, 0.000</w:t>
            </w:r>
          </w:p>
        </w:tc>
        <w:tc>
          <w:tcPr>
            <w:tcW w:w="1080" w:type="dxa"/>
            <w:noWrap/>
            <w:hideMark/>
          </w:tcPr>
          <w:p w14:paraId="6F2B442A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1351.427</w:t>
            </w:r>
          </w:p>
        </w:tc>
        <w:tc>
          <w:tcPr>
            <w:tcW w:w="1080" w:type="dxa"/>
            <w:noWrap/>
            <w:hideMark/>
          </w:tcPr>
          <w:p w14:paraId="69E2EC47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-3.002</w:t>
            </w:r>
          </w:p>
        </w:tc>
        <w:tc>
          <w:tcPr>
            <w:tcW w:w="1080" w:type="dxa"/>
            <w:noWrap/>
            <w:hideMark/>
          </w:tcPr>
          <w:p w14:paraId="418F44B9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0.055</w:t>
            </w:r>
          </w:p>
        </w:tc>
      </w:tr>
      <w:tr w:rsidR="007E7BD4" w:rsidRPr="007E7BD4" w14:paraId="3BCDDF24" w14:textId="77777777" w:rsidTr="007E7BD4">
        <w:trPr>
          <w:trHeight w:val="300"/>
        </w:trPr>
        <w:tc>
          <w:tcPr>
            <w:tcW w:w="2047" w:type="dxa"/>
            <w:noWrap/>
            <w:hideMark/>
          </w:tcPr>
          <w:p w14:paraId="77689EE2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AUT - BD</w:t>
            </w:r>
          </w:p>
        </w:tc>
        <w:tc>
          <w:tcPr>
            <w:tcW w:w="1474" w:type="dxa"/>
            <w:noWrap/>
            <w:hideMark/>
          </w:tcPr>
          <w:p w14:paraId="03A449C7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080" w:type="dxa"/>
            <w:noWrap/>
            <w:hideMark/>
          </w:tcPr>
          <w:p w14:paraId="50AF0C91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727" w:type="dxa"/>
            <w:noWrap/>
            <w:hideMark/>
          </w:tcPr>
          <w:p w14:paraId="6681F622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-0.001, 0.012</w:t>
            </w:r>
          </w:p>
        </w:tc>
        <w:tc>
          <w:tcPr>
            <w:tcW w:w="1080" w:type="dxa"/>
            <w:noWrap/>
            <w:hideMark/>
          </w:tcPr>
          <w:p w14:paraId="22CC5FED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1831.292</w:t>
            </w:r>
          </w:p>
        </w:tc>
        <w:tc>
          <w:tcPr>
            <w:tcW w:w="1080" w:type="dxa"/>
            <w:noWrap/>
            <w:hideMark/>
          </w:tcPr>
          <w:p w14:paraId="1588DE51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2.519</w:t>
            </w:r>
          </w:p>
        </w:tc>
        <w:tc>
          <w:tcPr>
            <w:tcW w:w="1080" w:type="dxa"/>
            <w:noWrap/>
            <w:hideMark/>
          </w:tcPr>
          <w:p w14:paraId="3EC58D63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0.188</w:t>
            </w:r>
          </w:p>
        </w:tc>
      </w:tr>
      <w:tr w:rsidR="007E7BD4" w:rsidRPr="007E7BD4" w14:paraId="686714E4" w14:textId="77777777" w:rsidTr="007E7BD4">
        <w:trPr>
          <w:trHeight w:val="300"/>
        </w:trPr>
        <w:tc>
          <w:tcPr>
            <w:tcW w:w="2047" w:type="dxa"/>
            <w:noWrap/>
            <w:hideMark/>
          </w:tcPr>
          <w:p w14:paraId="63F62930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AUT - MDD</w:t>
            </w:r>
          </w:p>
        </w:tc>
        <w:tc>
          <w:tcPr>
            <w:tcW w:w="1474" w:type="dxa"/>
            <w:noWrap/>
            <w:hideMark/>
          </w:tcPr>
          <w:p w14:paraId="759710B8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080" w:type="dxa"/>
            <w:noWrap/>
            <w:hideMark/>
          </w:tcPr>
          <w:p w14:paraId="3F694D78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727" w:type="dxa"/>
            <w:noWrap/>
            <w:hideMark/>
          </w:tcPr>
          <w:p w14:paraId="45CDBA5A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-0.002, 0.010</w:t>
            </w:r>
          </w:p>
        </w:tc>
        <w:tc>
          <w:tcPr>
            <w:tcW w:w="1080" w:type="dxa"/>
            <w:noWrap/>
            <w:hideMark/>
          </w:tcPr>
          <w:p w14:paraId="0072ECA9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2112.551</w:t>
            </w:r>
          </w:p>
        </w:tc>
        <w:tc>
          <w:tcPr>
            <w:tcW w:w="1080" w:type="dxa"/>
            <w:noWrap/>
            <w:hideMark/>
          </w:tcPr>
          <w:p w14:paraId="53EDBA54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2.196</w:t>
            </w:r>
          </w:p>
        </w:tc>
        <w:tc>
          <w:tcPr>
            <w:tcW w:w="1080" w:type="dxa"/>
            <w:noWrap/>
            <w:hideMark/>
          </w:tcPr>
          <w:p w14:paraId="6212056D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0.354</w:t>
            </w:r>
          </w:p>
        </w:tc>
      </w:tr>
      <w:tr w:rsidR="007E7BD4" w:rsidRPr="007E7BD4" w14:paraId="3B1EC13E" w14:textId="77777777" w:rsidTr="007E7BD4">
        <w:trPr>
          <w:trHeight w:val="300"/>
        </w:trPr>
        <w:tc>
          <w:tcPr>
            <w:tcW w:w="2047" w:type="dxa"/>
            <w:noWrap/>
            <w:hideMark/>
          </w:tcPr>
          <w:p w14:paraId="5599570D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HC - AUT</w:t>
            </w:r>
          </w:p>
        </w:tc>
        <w:tc>
          <w:tcPr>
            <w:tcW w:w="1474" w:type="dxa"/>
            <w:noWrap/>
            <w:hideMark/>
          </w:tcPr>
          <w:p w14:paraId="76AD80F6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-0.004</w:t>
            </w:r>
          </w:p>
        </w:tc>
        <w:tc>
          <w:tcPr>
            <w:tcW w:w="1080" w:type="dxa"/>
            <w:noWrap/>
            <w:hideMark/>
          </w:tcPr>
          <w:p w14:paraId="79394524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727" w:type="dxa"/>
            <w:noWrap/>
            <w:hideMark/>
          </w:tcPr>
          <w:p w14:paraId="251E65F3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-0.009, 0.001</w:t>
            </w:r>
          </w:p>
        </w:tc>
        <w:tc>
          <w:tcPr>
            <w:tcW w:w="1080" w:type="dxa"/>
            <w:noWrap/>
            <w:hideMark/>
          </w:tcPr>
          <w:p w14:paraId="1A39D619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2226.897</w:t>
            </w:r>
          </w:p>
        </w:tc>
        <w:tc>
          <w:tcPr>
            <w:tcW w:w="1080" w:type="dxa"/>
            <w:noWrap/>
            <w:hideMark/>
          </w:tcPr>
          <w:p w14:paraId="37D7471D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-2.169</w:t>
            </w:r>
          </w:p>
        </w:tc>
        <w:tc>
          <w:tcPr>
            <w:tcW w:w="1080" w:type="dxa"/>
            <w:noWrap/>
            <w:hideMark/>
          </w:tcPr>
          <w:p w14:paraId="58CFE8B1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0.371</w:t>
            </w:r>
          </w:p>
        </w:tc>
      </w:tr>
      <w:tr w:rsidR="007E7BD4" w:rsidRPr="007E7BD4" w14:paraId="2C45996A" w14:textId="77777777" w:rsidTr="007E7BD4">
        <w:trPr>
          <w:trHeight w:val="300"/>
        </w:trPr>
        <w:tc>
          <w:tcPr>
            <w:tcW w:w="2047" w:type="dxa"/>
            <w:noWrap/>
            <w:hideMark/>
          </w:tcPr>
          <w:p w14:paraId="25E8336D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NHC - SZ</w:t>
            </w:r>
          </w:p>
        </w:tc>
        <w:tc>
          <w:tcPr>
            <w:tcW w:w="1474" w:type="dxa"/>
            <w:noWrap/>
            <w:hideMark/>
          </w:tcPr>
          <w:p w14:paraId="5809B683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-0.003</w:t>
            </w:r>
          </w:p>
        </w:tc>
        <w:tc>
          <w:tcPr>
            <w:tcW w:w="1080" w:type="dxa"/>
            <w:noWrap/>
            <w:hideMark/>
          </w:tcPr>
          <w:p w14:paraId="07AB983C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727" w:type="dxa"/>
            <w:noWrap/>
            <w:hideMark/>
          </w:tcPr>
          <w:p w14:paraId="5CFBE4B3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-0.007, 0.002</w:t>
            </w:r>
          </w:p>
        </w:tc>
        <w:tc>
          <w:tcPr>
            <w:tcW w:w="1080" w:type="dxa"/>
            <w:noWrap/>
            <w:hideMark/>
          </w:tcPr>
          <w:p w14:paraId="46819BFE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1536.239</w:t>
            </w:r>
          </w:p>
        </w:tc>
        <w:tc>
          <w:tcPr>
            <w:tcW w:w="1080" w:type="dxa"/>
            <w:noWrap/>
            <w:hideMark/>
          </w:tcPr>
          <w:p w14:paraId="754A2780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-1.897</w:t>
            </w:r>
          </w:p>
        </w:tc>
        <w:tc>
          <w:tcPr>
            <w:tcW w:w="1080" w:type="dxa"/>
            <w:noWrap/>
            <w:hideMark/>
          </w:tcPr>
          <w:p w14:paraId="38DA5D99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0.553</w:t>
            </w:r>
          </w:p>
        </w:tc>
      </w:tr>
      <w:tr w:rsidR="007E7BD4" w:rsidRPr="007E7BD4" w14:paraId="2FDC5244" w14:textId="77777777" w:rsidTr="007E7BD4">
        <w:trPr>
          <w:trHeight w:val="300"/>
        </w:trPr>
        <w:tc>
          <w:tcPr>
            <w:tcW w:w="2047" w:type="dxa"/>
            <w:noWrap/>
            <w:hideMark/>
          </w:tcPr>
          <w:p w14:paraId="051B4164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AUD - BD</w:t>
            </w:r>
          </w:p>
        </w:tc>
        <w:tc>
          <w:tcPr>
            <w:tcW w:w="1474" w:type="dxa"/>
            <w:noWrap/>
            <w:hideMark/>
          </w:tcPr>
          <w:p w14:paraId="01A8508E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080" w:type="dxa"/>
            <w:noWrap/>
            <w:hideMark/>
          </w:tcPr>
          <w:p w14:paraId="3127060B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727" w:type="dxa"/>
            <w:noWrap/>
            <w:hideMark/>
          </w:tcPr>
          <w:p w14:paraId="411F9F27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-0.002, 0.010</w:t>
            </w:r>
          </w:p>
        </w:tc>
        <w:tc>
          <w:tcPr>
            <w:tcW w:w="1080" w:type="dxa"/>
            <w:noWrap/>
            <w:hideMark/>
          </w:tcPr>
          <w:p w14:paraId="75296143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1601.44</w:t>
            </w:r>
          </w:p>
        </w:tc>
        <w:tc>
          <w:tcPr>
            <w:tcW w:w="1080" w:type="dxa"/>
            <w:noWrap/>
            <w:hideMark/>
          </w:tcPr>
          <w:p w14:paraId="4F853170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1.825</w:t>
            </w:r>
          </w:p>
        </w:tc>
        <w:tc>
          <w:tcPr>
            <w:tcW w:w="1080" w:type="dxa"/>
            <w:noWrap/>
            <w:hideMark/>
          </w:tcPr>
          <w:p w14:paraId="43C67752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0.603</w:t>
            </w:r>
          </w:p>
        </w:tc>
      </w:tr>
      <w:tr w:rsidR="007E7BD4" w:rsidRPr="007E7BD4" w14:paraId="2893030A" w14:textId="77777777" w:rsidTr="007E7BD4">
        <w:trPr>
          <w:trHeight w:val="300"/>
        </w:trPr>
        <w:tc>
          <w:tcPr>
            <w:tcW w:w="2047" w:type="dxa"/>
            <w:noWrap/>
            <w:hideMark/>
          </w:tcPr>
          <w:p w14:paraId="324CCD80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AUD - MDD</w:t>
            </w:r>
          </w:p>
        </w:tc>
        <w:tc>
          <w:tcPr>
            <w:tcW w:w="1474" w:type="dxa"/>
            <w:noWrap/>
            <w:hideMark/>
          </w:tcPr>
          <w:p w14:paraId="47747653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080" w:type="dxa"/>
            <w:noWrap/>
            <w:hideMark/>
          </w:tcPr>
          <w:p w14:paraId="59EC2B49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727" w:type="dxa"/>
            <w:noWrap/>
            <w:hideMark/>
          </w:tcPr>
          <w:p w14:paraId="54458741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-0.002, 0.007</w:t>
            </w:r>
          </w:p>
        </w:tc>
        <w:tc>
          <w:tcPr>
            <w:tcW w:w="1080" w:type="dxa"/>
            <w:noWrap/>
            <w:hideMark/>
          </w:tcPr>
          <w:p w14:paraId="0A62AC7F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1783.986</w:t>
            </w:r>
          </w:p>
        </w:tc>
        <w:tc>
          <w:tcPr>
            <w:tcW w:w="1080" w:type="dxa"/>
            <w:noWrap/>
            <w:hideMark/>
          </w:tcPr>
          <w:p w14:paraId="06803C7D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1.686</w:t>
            </w:r>
          </w:p>
        </w:tc>
        <w:tc>
          <w:tcPr>
            <w:tcW w:w="1080" w:type="dxa"/>
            <w:noWrap/>
            <w:hideMark/>
          </w:tcPr>
          <w:p w14:paraId="009D2B4E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0.696</w:t>
            </w:r>
          </w:p>
        </w:tc>
      </w:tr>
      <w:tr w:rsidR="007E7BD4" w:rsidRPr="007E7BD4" w14:paraId="745A2748" w14:textId="77777777" w:rsidTr="007E7BD4">
        <w:trPr>
          <w:trHeight w:val="300"/>
        </w:trPr>
        <w:tc>
          <w:tcPr>
            <w:tcW w:w="2047" w:type="dxa"/>
            <w:noWrap/>
            <w:hideMark/>
          </w:tcPr>
          <w:p w14:paraId="2AE856D9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CP - SZ</w:t>
            </w:r>
          </w:p>
        </w:tc>
        <w:tc>
          <w:tcPr>
            <w:tcW w:w="1474" w:type="dxa"/>
            <w:noWrap/>
            <w:hideMark/>
          </w:tcPr>
          <w:p w14:paraId="2E589B5C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-0.003</w:t>
            </w:r>
          </w:p>
        </w:tc>
        <w:tc>
          <w:tcPr>
            <w:tcW w:w="1080" w:type="dxa"/>
            <w:noWrap/>
            <w:hideMark/>
          </w:tcPr>
          <w:p w14:paraId="184CF66C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727" w:type="dxa"/>
            <w:noWrap/>
            <w:hideMark/>
          </w:tcPr>
          <w:p w14:paraId="5B964ED5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-0.008, 0.002</w:t>
            </w:r>
          </w:p>
        </w:tc>
        <w:tc>
          <w:tcPr>
            <w:tcW w:w="1080" w:type="dxa"/>
            <w:noWrap/>
            <w:hideMark/>
          </w:tcPr>
          <w:p w14:paraId="305B2F6A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2186.556</w:t>
            </w:r>
          </w:p>
        </w:tc>
        <w:tc>
          <w:tcPr>
            <w:tcW w:w="1080" w:type="dxa"/>
            <w:noWrap/>
            <w:hideMark/>
          </w:tcPr>
          <w:p w14:paraId="3536B233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-1.662</w:t>
            </w:r>
          </w:p>
        </w:tc>
        <w:tc>
          <w:tcPr>
            <w:tcW w:w="1080" w:type="dxa"/>
            <w:noWrap/>
            <w:hideMark/>
          </w:tcPr>
          <w:p w14:paraId="0E5F2D51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0.712</w:t>
            </w:r>
          </w:p>
        </w:tc>
      </w:tr>
      <w:tr w:rsidR="007E7BD4" w:rsidRPr="007E7BD4" w14:paraId="46A4D4A0" w14:textId="77777777" w:rsidTr="007E7BD4">
        <w:trPr>
          <w:trHeight w:val="300"/>
        </w:trPr>
        <w:tc>
          <w:tcPr>
            <w:tcW w:w="2047" w:type="dxa"/>
            <w:noWrap/>
            <w:hideMark/>
          </w:tcPr>
          <w:p w14:paraId="41A1F176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AUT - NHC</w:t>
            </w:r>
          </w:p>
        </w:tc>
        <w:tc>
          <w:tcPr>
            <w:tcW w:w="1474" w:type="dxa"/>
            <w:noWrap/>
            <w:hideMark/>
          </w:tcPr>
          <w:p w14:paraId="7CB922E4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080" w:type="dxa"/>
            <w:noWrap/>
            <w:hideMark/>
          </w:tcPr>
          <w:p w14:paraId="657C7BAA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727" w:type="dxa"/>
            <w:noWrap/>
            <w:hideMark/>
          </w:tcPr>
          <w:p w14:paraId="73A105E4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-0.003, 0.009</w:t>
            </w:r>
          </w:p>
        </w:tc>
        <w:tc>
          <w:tcPr>
            <w:tcW w:w="1080" w:type="dxa"/>
            <w:noWrap/>
            <w:hideMark/>
          </w:tcPr>
          <w:p w14:paraId="036BF391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2072.986</w:t>
            </w:r>
          </w:p>
        </w:tc>
        <w:tc>
          <w:tcPr>
            <w:tcW w:w="1080" w:type="dxa"/>
            <w:noWrap/>
            <w:hideMark/>
          </w:tcPr>
          <w:p w14:paraId="5F6BBF57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1.545</w:t>
            </w:r>
          </w:p>
        </w:tc>
        <w:tc>
          <w:tcPr>
            <w:tcW w:w="1080" w:type="dxa"/>
            <w:noWrap/>
            <w:hideMark/>
          </w:tcPr>
          <w:p w14:paraId="43985940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0.783</w:t>
            </w:r>
          </w:p>
        </w:tc>
      </w:tr>
      <w:tr w:rsidR="007E7BD4" w:rsidRPr="007E7BD4" w14:paraId="0033E5D2" w14:textId="77777777" w:rsidTr="007E7BD4">
        <w:trPr>
          <w:trHeight w:val="300"/>
        </w:trPr>
        <w:tc>
          <w:tcPr>
            <w:tcW w:w="2047" w:type="dxa"/>
            <w:noWrap/>
            <w:hideMark/>
          </w:tcPr>
          <w:p w14:paraId="3C7DD8F0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BD - NHC</w:t>
            </w:r>
          </w:p>
        </w:tc>
        <w:tc>
          <w:tcPr>
            <w:tcW w:w="1474" w:type="dxa"/>
            <w:noWrap/>
            <w:hideMark/>
          </w:tcPr>
          <w:p w14:paraId="42F84EB9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-0.003</w:t>
            </w:r>
          </w:p>
        </w:tc>
        <w:tc>
          <w:tcPr>
            <w:tcW w:w="1080" w:type="dxa"/>
            <w:noWrap/>
            <w:hideMark/>
          </w:tcPr>
          <w:p w14:paraId="4AF0D963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727" w:type="dxa"/>
            <w:noWrap/>
            <w:hideMark/>
          </w:tcPr>
          <w:p w14:paraId="14D07E10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-0.008, 0.003</w:t>
            </w:r>
          </w:p>
        </w:tc>
        <w:tc>
          <w:tcPr>
            <w:tcW w:w="1080" w:type="dxa"/>
            <w:noWrap/>
            <w:hideMark/>
          </w:tcPr>
          <w:p w14:paraId="1D80F026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1349.659</w:t>
            </w:r>
          </w:p>
        </w:tc>
        <w:tc>
          <w:tcPr>
            <w:tcW w:w="1080" w:type="dxa"/>
            <w:noWrap/>
            <w:hideMark/>
          </w:tcPr>
          <w:p w14:paraId="7689AE74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-1.433</w:t>
            </w:r>
          </w:p>
        </w:tc>
        <w:tc>
          <w:tcPr>
            <w:tcW w:w="1080" w:type="dxa"/>
            <w:noWrap/>
            <w:hideMark/>
          </w:tcPr>
          <w:p w14:paraId="1AF69161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0.842</w:t>
            </w:r>
          </w:p>
        </w:tc>
      </w:tr>
      <w:tr w:rsidR="007E7BD4" w:rsidRPr="007E7BD4" w14:paraId="22A7B903" w14:textId="77777777" w:rsidTr="007E7BD4">
        <w:trPr>
          <w:trHeight w:val="300"/>
        </w:trPr>
        <w:tc>
          <w:tcPr>
            <w:tcW w:w="2047" w:type="dxa"/>
            <w:noWrap/>
            <w:hideMark/>
          </w:tcPr>
          <w:p w14:paraId="620469E0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AUT - CP</w:t>
            </w:r>
          </w:p>
        </w:tc>
        <w:tc>
          <w:tcPr>
            <w:tcW w:w="1474" w:type="dxa"/>
            <w:noWrap/>
            <w:hideMark/>
          </w:tcPr>
          <w:p w14:paraId="5E5EA63E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080" w:type="dxa"/>
            <w:noWrap/>
            <w:hideMark/>
          </w:tcPr>
          <w:p w14:paraId="701C8804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727" w:type="dxa"/>
            <w:noWrap/>
            <w:hideMark/>
          </w:tcPr>
          <w:p w14:paraId="119AE616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-0.004, 0.010</w:t>
            </w:r>
          </w:p>
        </w:tc>
        <w:tc>
          <w:tcPr>
            <w:tcW w:w="1080" w:type="dxa"/>
            <w:noWrap/>
            <w:hideMark/>
          </w:tcPr>
          <w:p w14:paraId="7E798B5E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2287.985</w:t>
            </w:r>
          </w:p>
        </w:tc>
        <w:tc>
          <w:tcPr>
            <w:tcW w:w="1080" w:type="dxa"/>
            <w:noWrap/>
            <w:hideMark/>
          </w:tcPr>
          <w:p w14:paraId="17E489E4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1.369</w:t>
            </w:r>
          </w:p>
        </w:tc>
        <w:tc>
          <w:tcPr>
            <w:tcW w:w="1080" w:type="dxa"/>
            <w:noWrap/>
            <w:hideMark/>
          </w:tcPr>
          <w:p w14:paraId="358AA34E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0.871</w:t>
            </w:r>
          </w:p>
        </w:tc>
      </w:tr>
      <w:tr w:rsidR="007E7BD4" w:rsidRPr="007E7BD4" w14:paraId="0A8D8956" w14:textId="77777777" w:rsidTr="007E7BD4">
        <w:trPr>
          <w:trHeight w:val="300"/>
        </w:trPr>
        <w:tc>
          <w:tcPr>
            <w:tcW w:w="2047" w:type="dxa"/>
            <w:noWrap/>
            <w:hideMark/>
          </w:tcPr>
          <w:p w14:paraId="17715B1E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HC - AUD</w:t>
            </w:r>
          </w:p>
        </w:tc>
        <w:tc>
          <w:tcPr>
            <w:tcW w:w="1474" w:type="dxa"/>
            <w:noWrap/>
            <w:hideMark/>
          </w:tcPr>
          <w:p w14:paraId="72C15C1F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-0.002</w:t>
            </w:r>
          </w:p>
        </w:tc>
        <w:tc>
          <w:tcPr>
            <w:tcW w:w="1080" w:type="dxa"/>
            <w:noWrap/>
            <w:hideMark/>
          </w:tcPr>
          <w:p w14:paraId="7EF80360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727" w:type="dxa"/>
            <w:noWrap/>
            <w:hideMark/>
          </w:tcPr>
          <w:p w14:paraId="0BA66C4B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-0.006, 0.002</w:t>
            </w:r>
          </w:p>
        </w:tc>
        <w:tc>
          <w:tcPr>
            <w:tcW w:w="1080" w:type="dxa"/>
            <w:noWrap/>
            <w:hideMark/>
          </w:tcPr>
          <w:p w14:paraId="0A953AD0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1979.653</w:t>
            </w:r>
          </w:p>
        </w:tc>
        <w:tc>
          <w:tcPr>
            <w:tcW w:w="1080" w:type="dxa"/>
            <w:noWrap/>
            <w:hideMark/>
          </w:tcPr>
          <w:p w14:paraId="19FDEE91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-1.309</w:t>
            </w:r>
          </w:p>
        </w:tc>
        <w:tc>
          <w:tcPr>
            <w:tcW w:w="1080" w:type="dxa"/>
            <w:noWrap/>
            <w:hideMark/>
          </w:tcPr>
          <w:p w14:paraId="3DB60293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0.896</w:t>
            </w:r>
          </w:p>
        </w:tc>
      </w:tr>
      <w:tr w:rsidR="007E7BD4" w:rsidRPr="007E7BD4" w14:paraId="5F4E5307" w14:textId="77777777" w:rsidTr="007E7BD4">
        <w:trPr>
          <w:trHeight w:val="300"/>
        </w:trPr>
        <w:tc>
          <w:tcPr>
            <w:tcW w:w="2047" w:type="dxa"/>
            <w:noWrap/>
            <w:hideMark/>
          </w:tcPr>
          <w:p w14:paraId="72DA6A1A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HC - BD</w:t>
            </w:r>
          </w:p>
        </w:tc>
        <w:tc>
          <w:tcPr>
            <w:tcW w:w="1474" w:type="dxa"/>
            <w:noWrap/>
            <w:hideMark/>
          </w:tcPr>
          <w:p w14:paraId="40255AAF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080" w:type="dxa"/>
            <w:noWrap/>
            <w:hideMark/>
          </w:tcPr>
          <w:p w14:paraId="7414D37F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727" w:type="dxa"/>
            <w:noWrap/>
            <w:hideMark/>
          </w:tcPr>
          <w:p w14:paraId="5E02ACDD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-0.003, 0.006</w:t>
            </w:r>
          </w:p>
        </w:tc>
        <w:tc>
          <w:tcPr>
            <w:tcW w:w="1080" w:type="dxa"/>
            <w:noWrap/>
            <w:hideMark/>
          </w:tcPr>
          <w:p w14:paraId="27AE92B2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1295.04</w:t>
            </w:r>
          </w:p>
        </w:tc>
        <w:tc>
          <w:tcPr>
            <w:tcW w:w="1080" w:type="dxa"/>
            <w:noWrap/>
            <w:hideMark/>
          </w:tcPr>
          <w:p w14:paraId="6F3E8C88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1.198</w:t>
            </w:r>
          </w:p>
        </w:tc>
        <w:tc>
          <w:tcPr>
            <w:tcW w:w="1080" w:type="dxa"/>
            <w:noWrap/>
            <w:hideMark/>
          </w:tcPr>
          <w:p w14:paraId="4DA21D64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0.933</w:t>
            </w:r>
          </w:p>
        </w:tc>
      </w:tr>
      <w:tr w:rsidR="007E7BD4" w:rsidRPr="007E7BD4" w14:paraId="5ECD5B2A" w14:textId="77777777" w:rsidTr="007E7BD4">
        <w:trPr>
          <w:trHeight w:val="300"/>
        </w:trPr>
        <w:tc>
          <w:tcPr>
            <w:tcW w:w="2047" w:type="dxa"/>
            <w:noWrap/>
            <w:hideMark/>
          </w:tcPr>
          <w:p w14:paraId="5AD41B3E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AUD - SZ</w:t>
            </w:r>
          </w:p>
        </w:tc>
        <w:tc>
          <w:tcPr>
            <w:tcW w:w="1474" w:type="dxa"/>
            <w:noWrap/>
            <w:hideMark/>
          </w:tcPr>
          <w:p w14:paraId="1626025A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-0.002</w:t>
            </w:r>
          </w:p>
        </w:tc>
        <w:tc>
          <w:tcPr>
            <w:tcW w:w="1080" w:type="dxa"/>
            <w:noWrap/>
            <w:hideMark/>
          </w:tcPr>
          <w:p w14:paraId="4B34EE97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727" w:type="dxa"/>
            <w:noWrap/>
            <w:hideMark/>
          </w:tcPr>
          <w:p w14:paraId="48B20407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-0.006, 0.003</w:t>
            </w:r>
          </w:p>
        </w:tc>
        <w:tc>
          <w:tcPr>
            <w:tcW w:w="1080" w:type="dxa"/>
            <w:noWrap/>
            <w:hideMark/>
          </w:tcPr>
          <w:p w14:paraId="70514CF8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1835.076</w:t>
            </w:r>
          </w:p>
        </w:tc>
        <w:tc>
          <w:tcPr>
            <w:tcW w:w="1080" w:type="dxa"/>
            <w:noWrap/>
            <w:hideMark/>
          </w:tcPr>
          <w:p w14:paraId="7A02AA6B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-1.106</w:t>
            </w:r>
          </w:p>
        </w:tc>
        <w:tc>
          <w:tcPr>
            <w:tcW w:w="1080" w:type="dxa"/>
            <w:noWrap/>
            <w:hideMark/>
          </w:tcPr>
          <w:p w14:paraId="5350D377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0.956</w:t>
            </w:r>
          </w:p>
        </w:tc>
      </w:tr>
      <w:tr w:rsidR="007E7BD4" w:rsidRPr="007E7BD4" w14:paraId="60BC1FFF" w14:textId="77777777" w:rsidTr="007E7BD4">
        <w:trPr>
          <w:trHeight w:val="300"/>
        </w:trPr>
        <w:tc>
          <w:tcPr>
            <w:tcW w:w="2047" w:type="dxa"/>
            <w:noWrap/>
            <w:hideMark/>
          </w:tcPr>
          <w:p w14:paraId="072F396C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BD - CP</w:t>
            </w:r>
          </w:p>
        </w:tc>
        <w:tc>
          <w:tcPr>
            <w:tcW w:w="1474" w:type="dxa"/>
            <w:noWrap/>
            <w:hideMark/>
          </w:tcPr>
          <w:p w14:paraId="39BA8B93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-0.002</w:t>
            </w:r>
          </w:p>
        </w:tc>
        <w:tc>
          <w:tcPr>
            <w:tcW w:w="1080" w:type="dxa"/>
            <w:noWrap/>
            <w:hideMark/>
          </w:tcPr>
          <w:p w14:paraId="448947BD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727" w:type="dxa"/>
            <w:noWrap/>
            <w:hideMark/>
          </w:tcPr>
          <w:p w14:paraId="6192067C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-0.009, 0.004</w:t>
            </w:r>
          </w:p>
        </w:tc>
        <w:tc>
          <w:tcPr>
            <w:tcW w:w="1080" w:type="dxa"/>
            <w:noWrap/>
            <w:hideMark/>
          </w:tcPr>
          <w:p w14:paraId="3A0FA14F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1885.965</w:t>
            </w:r>
          </w:p>
        </w:tc>
        <w:tc>
          <w:tcPr>
            <w:tcW w:w="1080" w:type="dxa"/>
            <w:noWrap/>
            <w:hideMark/>
          </w:tcPr>
          <w:p w14:paraId="04AC1A83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-1.053</w:t>
            </w:r>
          </w:p>
        </w:tc>
        <w:tc>
          <w:tcPr>
            <w:tcW w:w="1080" w:type="dxa"/>
            <w:noWrap/>
            <w:hideMark/>
          </w:tcPr>
          <w:p w14:paraId="5981B9A7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0.966</w:t>
            </w:r>
          </w:p>
        </w:tc>
      </w:tr>
      <w:tr w:rsidR="007E7BD4" w:rsidRPr="007E7BD4" w14:paraId="0179A6E2" w14:textId="77777777" w:rsidTr="007E7BD4">
        <w:trPr>
          <w:trHeight w:val="300"/>
        </w:trPr>
        <w:tc>
          <w:tcPr>
            <w:tcW w:w="2047" w:type="dxa"/>
            <w:noWrap/>
            <w:hideMark/>
          </w:tcPr>
          <w:p w14:paraId="2C245BCB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MDD - NHC</w:t>
            </w:r>
          </w:p>
        </w:tc>
        <w:tc>
          <w:tcPr>
            <w:tcW w:w="1474" w:type="dxa"/>
            <w:noWrap/>
            <w:hideMark/>
          </w:tcPr>
          <w:p w14:paraId="09E252A4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1080" w:type="dxa"/>
            <w:noWrap/>
            <w:hideMark/>
          </w:tcPr>
          <w:p w14:paraId="4A891387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727" w:type="dxa"/>
            <w:noWrap/>
            <w:hideMark/>
          </w:tcPr>
          <w:p w14:paraId="07BEF37E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-0.006, 0.003</w:t>
            </w:r>
          </w:p>
        </w:tc>
        <w:tc>
          <w:tcPr>
            <w:tcW w:w="1080" w:type="dxa"/>
            <w:noWrap/>
            <w:hideMark/>
          </w:tcPr>
          <w:p w14:paraId="438FED42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1584.318</w:t>
            </w:r>
          </w:p>
        </w:tc>
        <w:tc>
          <w:tcPr>
            <w:tcW w:w="1080" w:type="dxa"/>
            <w:noWrap/>
            <w:hideMark/>
          </w:tcPr>
          <w:p w14:paraId="038DD792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-0.905</w:t>
            </w:r>
          </w:p>
        </w:tc>
        <w:tc>
          <w:tcPr>
            <w:tcW w:w="1080" w:type="dxa"/>
            <w:noWrap/>
            <w:hideMark/>
          </w:tcPr>
          <w:p w14:paraId="7393A04D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0.986</w:t>
            </w:r>
          </w:p>
        </w:tc>
      </w:tr>
      <w:tr w:rsidR="007E7BD4" w:rsidRPr="007E7BD4" w14:paraId="27837A5F" w14:textId="77777777" w:rsidTr="007E7BD4">
        <w:trPr>
          <w:trHeight w:val="300"/>
        </w:trPr>
        <w:tc>
          <w:tcPr>
            <w:tcW w:w="2047" w:type="dxa"/>
            <w:noWrap/>
            <w:hideMark/>
          </w:tcPr>
          <w:p w14:paraId="3303D7C9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AUD - AUT</w:t>
            </w:r>
          </w:p>
        </w:tc>
        <w:tc>
          <w:tcPr>
            <w:tcW w:w="1474" w:type="dxa"/>
            <w:noWrap/>
            <w:hideMark/>
          </w:tcPr>
          <w:p w14:paraId="357A0FE4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-0.002</w:t>
            </w:r>
          </w:p>
        </w:tc>
        <w:tc>
          <w:tcPr>
            <w:tcW w:w="1080" w:type="dxa"/>
            <w:noWrap/>
            <w:hideMark/>
          </w:tcPr>
          <w:p w14:paraId="26C062F4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727" w:type="dxa"/>
            <w:noWrap/>
            <w:hideMark/>
          </w:tcPr>
          <w:p w14:paraId="3DA0E097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-0.008, 0.005</w:t>
            </w:r>
          </w:p>
        </w:tc>
        <w:tc>
          <w:tcPr>
            <w:tcW w:w="1080" w:type="dxa"/>
            <w:noWrap/>
            <w:hideMark/>
          </w:tcPr>
          <w:p w14:paraId="5FD4D24D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2169.132</w:t>
            </w:r>
          </w:p>
        </w:tc>
        <w:tc>
          <w:tcPr>
            <w:tcW w:w="1080" w:type="dxa"/>
            <w:noWrap/>
            <w:hideMark/>
          </w:tcPr>
          <w:p w14:paraId="0294BED3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-0.888</w:t>
            </w:r>
          </w:p>
        </w:tc>
        <w:tc>
          <w:tcPr>
            <w:tcW w:w="1080" w:type="dxa"/>
            <w:noWrap/>
            <w:hideMark/>
          </w:tcPr>
          <w:p w14:paraId="1F6958E1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0.987</w:t>
            </w:r>
          </w:p>
        </w:tc>
      </w:tr>
      <w:tr w:rsidR="007E7BD4" w:rsidRPr="007E7BD4" w14:paraId="7ED593D7" w14:textId="77777777" w:rsidTr="007E7BD4">
        <w:trPr>
          <w:trHeight w:val="300"/>
        </w:trPr>
        <w:tc>
          <w:tcPr>
            <w:tcW w:w="2047" w:type="dxa"/>
            <w:noWrap/>
            <w:hideMark/>
          </w:tcPr>
          <w:p w14:paraId="79FA55B1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AUD - CP</w:t>
            </w:r>
          </w:p>
        </w:tc>
        <w:tc>
          <w:tcPr>
            <w:tcW w:w="1474" w:type="dxa"/>
            <w:noWrap/>
            <w:hideMark/>
          </w:tcPr>
          <w:p w14:paraId="13B65693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080" w:type="dxa"/>
            <w:noWrap/>
            <w:hideMark/>
          </w:tcPr>
          <w:p w14:paraId="5523EED6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727" w:type="dxa"/>
            <w:noWrap/>
            <w:hideMark/>
          </w:tcPr>
          <w:p w14:paraId="5E8E72BD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-0.004, 0.007</w:t>
            </w:r>
          </w:p>
        </w:tc>
        <w:tc>
          <w:tcPr>
            <w:tcW w:w="1080" w:type="dxa"/>
            <w:noWrap/>
            <w:hideMark/>
          </w:tcPr>
          <w:p w14:paraId="19D4A530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2092.598</w:t>
            </w:r>
          </w:p>
        </w:tc>
        <w:tc>
          <w:tcPr>
            <w:tcW w:w="1080" w:type="dxa"/>
            <w:noWrap/>
            <w:hideMark/>
          </w:tcPr>
          <w:p w14:paraId="0DD1E4D4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0.755</w:t>
            </w:r>
          </w:p>
        </w:tc>
        <w:tc>
          <w:tcPr>
            <w:tcW w:w="1080" w:type="dxa"/>
            <w:noWrap/>
            <w:hideMark/>
          </w:tcPr>
          <w:p w14:paraId="484449F2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0.995</w:t>
            </w:r>
          </w:p>
        </w:tc>
      </w:tr>
      <w:tr w:rsidR="007E7BD4" w:rsidRPr="007E7BD4" w14:paraId="72B01630" w14:textId="77777777" w:rsidTr="007E7BD4">
        <w:trPr>
          <w:trHeight w:val="300"/>
        </w:trPr>
        <w:tc>
          <w:tcPr>
            <w:tcW w:w="2047" w:type="dxa"/>
            <w:noWrap/>
            <w:hideMark/>
          </w:tcPr>
          <w:p w14:paraId="62959185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HC - NHC</w:t>
            </w:r>
          </w:p>
        </w:tc>
        <w:tc>
          <w:tcPr>
            <w:tcW w:w="1474" w:type="dxa"/>
            <w:noWrap/>
            <w:hideMark/>
          </w:tcPr>
          <w:p w14:paraId="1EFC833F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1080" w:type="dxa"/>
            <w:noWrap/>
            <w:hideMark/>
          </w:tcPr>
          <w:p w14:paraId="5843B8E3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727" w:type="dxa"/>
            <w:noWrap/>
            <w:hideMark/>
          </w:tcPr>
          <w:p w14:paraId="3918D4BA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-0.004, 0.002</w:t>
            </w:r>
          </w:p>
        </w:tc>
        <w:tc>
          <w:tcPr>
            <w:tcW w:w="1080" w:type="dxa"/>
            <w:noWrap/>
            <w:hideMark/>
          </w:tcPr>
          <w:p w14:paraId="08A5AB81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1379.817</w:t>
            </w:r>
          </w:p>
        </w:tc>
        <w:tc>
          <w:tcPr>
            <w:tcW w:w="1080" w:type="dxa"/>
            <w:noWrap/>
            <w:hideMark/>
          </w:tcPr>
          <w:p w14:paraId="56B135B9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-0.686</w:t>
            </w:r>
          </w:p>
        </w:tc>
        <w:tc>
          <w:tcPr>
            <w:tcW w:w="1080" w:type="dxa"/>
            <w:noWrap/>
            <w:hideMark/>
          </w:tcPr>
          <w:p w14:paraId="6766ED72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0.997</w:t>
            </w:r>
          </w:p>
        </w:tc>
      </w:tr>
      <w:tr w:rsidR="007E7BD4" w:rsidRPr="007E7BD4" w14:paraId="06CEC3B4" w14:textId="77777777" w:rsidTr="007E7BD4">
        <w:trPr>
          <w:trHeight w:val="300"/>
        </w:trPr>
        <w:tc>
          <w:tcPr>
            <w:tcW w:w="2047" w:type="dxa"/>
            <w:noWrap/>
            <w:hideMark/>
          </w:tcPr>
          <w:p w14:paraId="68501F3A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BD - MDD</w:t>
            </w:r>
          </w:p>
        </w:tc>
        <w:tc>
          <w:tcPr>
            <w:tcW w:w="1474" w:type="dxa"/>
            <w:noWrap/>
            <w:hideMark/>
          </w:tcPr>
          <w:p w14:paraId="64CAF492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1080" w:type="dxa"/>
            <w:noWrap/>
            <w:hideMark/>
          </w:tcPr>
          <w:p w14:paraId="59157295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727" w:type="dxa"/>
            <w:noWrap/>
            <w:hideMark/>
          </w:tcPr>
          <w:p w14:paraId="26D9AD66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-0.007, 0.004</w:t>
            </w:r>
          </w:p>
        </w:tc>
        <w:tc>
          <w:tcPr>
            <w:tcW w:w="1080" w:type="dxa"/>
            <w:noWrap/>
            <w:hideMark/>
          </w:tcPr>
          <w:p w14:paraId="07DDF1C8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1376.448</w:t>
            </w:r>
          </w:p>
        </w:tc>
        <w:tc>
          <w:tcPr>
            <w:tcW w:w="1080" w:type="dxa"/>
            <w:noWrap/>
            <w:hideMark/>
          </w:tcPr>
          <w:p w14:paraId="68914352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-0.693</w:t>
            </w:r>
          </w:p>
        </w:tc>
        <w:tc>
          <w:tcPr>
            <w:tcW w:w="1080" w:type="dxa"/>
            <w:noWrap/>
            <w:hideMark/>
          </w:tcPr>
          <w:p w14:paraId="27D08D70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0.997</w:t>
            </w:r>
          </w:p>
        </w:tc>
      </w:tr>
      <w:tr w:rsidR="007E7BD4" w:rsidRPr="007E7BD4" w14:paraId="26E6489E" w14:textId="77777777" w:rsidTr="007E7BD4">
        <w:trPr>
          <w:trHeight w:val="300"/>
        </w:trPr>
        <w:tc>
          <w:tcPr>
            <w:tcW w:w="2047" w:type="dxa"/>
            <w:noWrap/>
            <w:hideMark/>
          </w:tcPr>
          <w:p w14:paraId="453684D7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lastRenderedPageBreak/>
              <w:t>AUD - NHC</w:t>
            </w:r>
          </w:p>
        </w:tc>
        <w:tc>
          <w:tcPr>
            <w:tcW w:w="1474" w:type="dxa"/>
            <w:noWrap/>
            <w:hideMark/>
          </w:tcPr>
          <w:p w14:paraId="57930BA3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080" w:type="dxa"/>
            <w:noWrap/>
            <w:hideMark/>
          </w:tcPr>
          <w:p w14:paraId="3F325CC2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727" w:type="dxa"/>
            <w:noWrap/>
            <w:hideMark/>
          </w:tcPr>
          <w:p w14:paraId="0A1D5193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-0.004, 0.006</w:t>
            </w:r>
          </w:p>
        </w:tc>
        <w:tc>
          <w:tcPr>
            <w:tcW w:w="1080" w:type="dxa"/>
            <w:noWrap/>
            <w:hideMark/>
          </w:tcPr>
          <w:p w14:paraId="21CF38BD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1811.261</w:t>
            </w:r>
          </w:p>
        </w:tc>
        <w:tc>
          <w:tcPr>
            <w:tcW w:w="1080" w:type="dxa"/>
            <w:noWrap/>
            <w:hideMark/>
          </w:tcPr>
          <w:p w14:paraId="25C07750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0.644</w:t>
            </w:r>
          </w:p>
        </w:tc>
        <w:tc>
          <w:tcPr>
            <w:tcW w:w="1080" w:type="dxa"/>
            <w:noWrap/>
            <w:hideMark/>
          </w:tcPr>
          <w:p w14:paraId="63AE0AEE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0.998</w:t>
            </w:r>
          </w:p>
        </w:tc>
      </w:tr>
      <w:tr w:rsidR="007E7BD4" w:rsidRPr="007E7BD4" w14:paraId="0C5A1F68" w14:textId="77777777" w:rsidTr="007E7BD4">
        <w:trPr>
          <w:trHeight w:val="300"/>
        </w:trPr>
        <w:tc>
          <w:tcPr>
            <w:tcW w:w="2047" w:type="dxa"/>
            <w:noWrap/>
            <w:hideMark/>
          </w:tcPr>
          <w:p w14:paraId="6B7CAE69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CP - MDD</w:t>
            </w:r>
          </w:p>
        </w:tc>
        <w:tc>
          <w:tcPr>
            <w:tcW w:w="1474" w:type="dxa"/>
            <w:noWrap/>
            <w:hideMark/>
          </w:tcPr>
          <w:p w14:paraId="293BEA42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080" w:type="dxa"/>
            <w:noWrap/>
            <w:hideMark/>
          </w:tcPr>
          <w:p w14:paraId="7A96A00B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727" w:type="dxa"/>
            <w:noWrap/>
            <w:hideMark/>
          </w:tcPr>
          <w:p w14:paraId="7F86BD6E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-0.004, 0.006</w:t>
            </w:r>
          </w:p>
        </w:tc>
        <w:tc>
          <w:tcPr>
            <w:tcW w:w="1080" w:type="dxa"/>
            <w:noWrap/>
            <w:hideMark/>
          </w:tcPr>
          <w:p w14:paraId="6F1E137A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2153.997</w:t>
            </w:r>
          </w:p>
        </w:tc>
        <w:tc>
          <w:tcPr>
            <w:tcW w:w="1080" w:type="dxa"/>
            <w:noWrap/>
            <w:hideMark/>
          </w:tcPr>
          <w:p w14:paraId="6FDE2C86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0.632</w:t>
            </w:r>
          </w:p>
        </w:tc>
        <w:tc>
          <w:tcPr>
            <w:tcW w:w="1080" w:type="dxa"/>
            <w:noWrap/>
            <w:hideMark/>
          </w:tcPr>
          <w:p w14:paraId="395EFE9A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0.998</w:t>
            </w:r>
          </w:p>
        </w:tc>
      </w:tr>
      <w:tr w:rsidR="007E7BD4" w:rsidRPr="007E7BD4" w14:paraId="0C0A07CF" w14:textId="77777777" w:rsidTr="007E7BD4">
        <w:trPr>
          <w:trHeight w:val="300"/>
        </w:trPr>
        <w:tc>
          <w:tcPr>
            <w:tcW w:w="2047" w:type="dxa"/>
            <w:noWrap/>
            <w:hideMark/>
          </w:tcPr>
          <w:p w14:paraId="78739ADD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HC - MDD</w:t>
            </w:r>
          </w:p>
        </w:tc>
        <w:tc>
          <w:tcPr>
            <w:tcW w:w="1474" w:type="dxa"/>
            <w:noWrap/>
            <w:hideMark/>
          </w:tcPr>
          <w:p w14:paraId="0609186F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080" w:type="dxa"/>
            <w:noWrap/>
            <w:hideMark/>
          </w:tcPr>
          <w:p w14:paraId="25FB0F73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727" w:type="dxa"/>
            <w:noWrap/>
            <w:hideMark/>
          </w:tcPr>
          <w:p w14:paraId="2B8C804D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-0.003, 0.004</w:t>
            </w:r>
          </w:p>
        </w:tc>
        <w:tc>
          <w:tcPr>
            <w:tcW w:w="1080" w:type="dxa"/>
            <w:noWrap/>
            <w:hideMark/>
          </w:tcPr>
          <w:p w14:paraId="4822D56D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1667.145</w:t>
            </w:r>
          </w:p>
        </w:tc>
        <w:tc>
          <w:tcPr>
            <w:tcW w:w="1080" w:type="dxa"/>
            <w:noWrap/>
            <w:hideMark/>
          </w:tcPr>
          <w:p w14:paraId="7B628D10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0.532</w:t>
            </w:r>
          </w:p>
        </w:tc>
        <w:tc>
          <w:tcPr>
            <w:tcW w:w="1080" w:type="dxa"/>
            <w:noWrap/>
            <w:hideMark/>
          </w:tcPr>
          <w:p w14:paraId="0ECA902F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0.999</w:t>
            </w:r>
          </w:p>
        </w:tc>
      </w:tr>
      <w:tr w:rsidR="007E7BD4" w:rsidRPr="007E7BD4" w14:paraId="44ADC618" w14:textId="77777777" w:rsidTr="007E7BD4">
        <w:trPr>
          <w:trHeight w:val="300"/>
        </w:trPr>
        <w:tc>
          <w:tcPr>
            <w:tcW w:w="2047" w:type="dxa"/>
            <w:noWrap/>
            <w:hideMark/>
          </w:tcPr>
          <w:p w14:paraId="77DA5488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HC - CP</w:t>
            </w:r>
          </w:p>
        </w:tc>
        <w:tc>
          <w:tcPr>
            <w:tcW w:w="1474" w:type="dxa"/>
            <w:noWrap/>
            <w:hideMark/>
          </w:tcPr>
          <w:p w14:paraId="0DE9D86D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F207A2E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727" w:type="dxa"/>
            <w:noWrap/>
            <w:hideMark/>
          </w:tcPr>
          <w:p w14:paraId="7BFC1378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-0.006, 0.005</w:t>
            </w:r>
          </w:p>
        </w:tc>
        <w:tc>
          <w:tcPr>
            <w:tcW w:w="1080" w:type="dxa"/>
            <w:noWrap/>
            <w:hideMark/>
          </w:tcPr>
          <w:p w14:paraId="1083DDDB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2283.232</w:t>
            </w:r>
          </w:p>
        </w:tc>
        <w:tc>
          <w:tcPr>
            <w:tcW w:w="1080" w:type="dxa"/>
            <w:noWrap/>
            <w:hideMark/>
          </w:tcPr>
          <w:p w14:paraId="2DE2C665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-0.292</w:t>
            </w:r>
          </w:p>
        </w:tc>
        <w:tc>
          <w:tcPr>
            <w:tcW w:w="1080" w:type="dxa"/>
            <w:noWrap/>
            <w:hideMark/>
          </w:tcPr>
          <w:p w14:paraId="6FE1CE21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1</w:t>
            </w:r>
          </w:p>
        </w:tc>
      </w:tr>
      <w:tr w:rsidR="007E7BD4" w:rsidRPr="007E7BD4" w14:paraId="692E8DE6" w14:textId="77777777" w:rsidTr="007E7BD4">
        <w:trPr>
          <w:trHeight w:val="300"/>
        </w:trPr>
        <w:tc>
          <w:tcPr>
            <w:tcW w:w="2047" w:type="dxa"/>
            <w:noWrap/>
            <w:hideMark/>
          </w:tcPr>
          <w:p w14:paraId="5995552B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AUT - SZ</w:t>
            </w:r>
          </w:p>
        </w:tc>
        <w:tc>
          <w:tcPr>
            <w:tcW w:w="1474" w:type="dxa"/>
            <w:noWrap/>
            <w:hideMark/>
          </w:tcPr>
          <w:p w14:paraId="50F13347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04910C5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727" w:type="dxa"/>
            <w:noWrap/>
            <w:hideMark/>
          </w:tcPr>
          <w:p w14:paraId="1E153793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-0.006, 0.006</w:t>
            </w:r>
          </w:p>
        </w:tc>
        <w:tc>
          <w:tcPr>
            <w:tcW w:w="1080" w:type="dxa"/>
            <w:noWrap/>
            <w:hideMark/>
          </w:tcPr>
          <w:p w14:paraId="2F01CC5C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2081.355</w:t>
            </w:r>
          </w:p>
        </w:tc>
        <w:tc>
          <w:tcPr>
            <w:tcW w:w="1080" w:type="dxa"/>
            <w:noWrap/>
            <w:hideMark/>
          </w:tcPr>
          <w:p w14:paraId="7309A39C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0.124</w:t>
            </w:r>
          </w:p>
        </w:tc>
        <w:tc>
          <w:tcPr>
            <w:tcW w:w="1080" w:type="dxa"/>
            <w:noWrap/>
            <w:hideMark/>
          </w:tcPr>
          <w:p w14:paraId="53D68EBB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1</w:t>
            </w:r>
          </w:p>
        </w:tc>
      </w:tr>
      <w:tr w:rsidR="007E7BD4" w:rsidRPr="007E7BD4" w14:paraId="5850F0FF" w14:textId="77777777" w:rsidTr="007E7BD4">
        <w:trPr>
          <w:trHeight w:val="300"/>
        </w:trPr>
        <w:tc>
          <w:tcPr>
            <w:tcW w:w="2047" w:type="dxa"/>
            <w:noWrap/>
            <w:hideMark/>
          </w:tcPr>
          <w:p w14:paraId="3A0694F6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CP - NHC</w:t>
            </w:r>
          </w:p>
        </w:tc>
        <w:tc>
          <w:tcPr>
            <w:tcW w:w="1474" w:type="dxa"/>
            <w:noWrap/>
            <w:hideMark/>
          </w:tcPr>
          <w:p w14:paraId="298D6421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04719C2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727" w:type="dxa"/>
            <w:noWrap/>
            <w:hideMark/>
          </w:tcPr>
          <w:p w14:paraId="32B4042A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-0.006, 0.006</w:t>
            </w:r>
          </w:p>
        </w:tc>
        <w:tc>
          <w:tcPr>
            <w:tcW w:w="1080" w:type="dxa"/>
            <w:noWrap/>
            <w:hideMark/>
          </w:tcPr>
          <w:p w14:paraId="3F108D2F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2105.66</w:t>
            </w:r>
          </w:p>
        </w:tc>
        <w:tc>
          <w:tcPr>
            <w:tcW w:w="1080" w:type="dxa"/>
            <w:noWrap/>
            <w:hideMark/>
          </w:tcPr>
          <w:p w14:paraId="79051A50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-0.115</w:t>
            </w:r>
          </w:p>
        </w:tc>
        <w:tc>
          <w:tcPr>
            <w:tcW w:w="1080" w:type="dxa"/>
            <w:noWrap/>
            <w:hideMark/>
          </w:tcPr>
          <w:p w14:paraId="53CF71E3" w14:textId="77777777" w:rsidR="007E7BD4" w:rsidRPr="002D13A4" w:rsidRDefault="007E7BD4" w:rsidP="002D13A4">
            <w:pPr>
              <w:spacing w:before="100" w:after="100"/>
              <w:ind w:left="100" w:right="100"/>
              <w:jc w:val="both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2D13A4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1</w:t>
            </w:r>
          </w:p>
        </w:tc>
      </w:tr>
    </w:tbl>
    <w:p w14:paraId="3013EC14" w14:textId="0A6E7763" w:rsidR="004F5E07" w:rsidRPr="008700C4" w:rsidRDefault="00D96C29" w:rsidP="002D13A4">
      <w:pPr>
        <w:pStyle w:val="Heading1"/>
        <w:jc w:val="both"/>
        <w:rPr>
          <w:rFonts w:cs="Times New Roman"/>
        </w:rPr>
      </w:pPr>
      <w:bookmarkStart w:id="3" w:name="references"/>
      <w:bookmarkEnd w:id="0"/>
      <w:bookmarkEnd w:id="1"/>
      <w:r w:rsidRPr="008700C4">
        <w:rPr>
          <w:rFonts w:cs="Times New Roman"/>
          <w:b w:val="0"/>
          <w:bCs w:val="0"/>
          <w:i/>
          <w:iCs/>
          <w:sz w:val="24"/>
          <w:szCs w:val="24"/>
        </w:rPr>
        <w:t>S1: Pairwise comparisons on estimated mean according to participant's health status, p values Turkey corrected. Anatomical data were all collected at 1mm s</w:t>
      </w:r>
      <w:bookmarkStart w:id="4" w:name="_GoBack"/>
      <w:bookmarkEnd w:id="4"/>
      <w:r w:rsidRPr="008700C4">
        <w:rPr>
          <w:rFonts w:cs="Times New Roman"/>
          <w:b w:val="0"/>
          <w:bCs w:val="0"/>
          <w:i/>
          <w:iCs/>
          <w:sz w:val="24"/>
          <w:szCs w:val="24"/>
        </w:rPr>
        <w:t>patial resolution.</w:t>
      </w:r>
      <w:bookmarkEnd w:id="3"/>
    </w:p>
    <w:sectPr w:rsidR="004F5E07" w:rsidRPr="008700C4" w:rsidSect="0012141F">
      <w:footerReference w:type="even" r:id="rId8"/>
      <w:footerReference w:type="default" r:id="rId9"/>
      <w:pgSz w:w="12240" w:h="15840"/>
      <w:pgMar w:top="1008" w:right="1152" w:bottom="1008" w:left="1152" w:header="720" w:footer="720" w:gutter="0"/>
      <w:cols w:space="72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27197A9F" w16cex:dateUtc="2025-01-13T10:19:00Z"/>
  <w16cex:commentExtensible w16cex:durableId="5AAC6884" w16cex:dateUtc="2025-01-13T10:19:00Z"/>
  <w16cex:commentExtensible w16cex:durableId="4EDCEBF0" w16cex:dateUtc="2025-01-13T10:10:00Z"/>
  <w16cex:commentExtensible w16cex:durableId="6AC8257A" w16cex:dateUtc="2025-01-13T10:1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BB44410" w16cid:durableId="59D2FC87"/>
  <w16cid:commentId w16cid:paraId="3B012ED3" w16cid:durableId="27197A9F"/>
  <w16cid:commentId w16cid:paraId="54FB1074" w16cid:durableId="2838D1A2"/>
  <w16cid:commentId w16cid:paraId="2283917D" w16cid:durableId="5AAC6884"/>
  <w16cid:commentId w16cid:paraId="2CC0430E" w16cid:durableId="2612C5C4"/>
  <w16cid:commentId w16cid:paraId="4564E1FC" w16cid:durableId="4EDCEBF0"/>
  <w16cid:commentId w16cid:paraId="16452713" w16cid:durableId="6AC8257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BD901DE" w14:textId="77777777" w:rsidR="006B3B5F" w:rsidRDefault="006B3B5F">
      <w:pPr>
        <w:spacing w:after="0"/>
      </w:pPr>
      <w:r>
        <w:separator/>
      </w:r>
    </w:p>
  </w:endnote>
  <w:endnote w:type="continuationSeparator" w:id="0">
    <w:p w14:paraId="6916922E" w14:textId="77777777" w:rsidR="006B3B5F" w:rsidRDefault="006B3B5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ay Devanagari">
    <w:charset w:val="4D"/>
    <w:family w:val="auto"/>
    <w:pitch w:val="variable"/>
    <w:sig w:usb0="00008007" w:usb1="00000000" w:usb2="00000000" w:usb3="00000000" w:csb0="0000009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jaVu Sans">
    <w:altName w:val="Sylfaen"/>
    <w:charset w:val="00"/>
    <w:family w:val="swiss"/>
    <w:pitch w:val="variable"/>
    <w:sig w:usb0="E7002EFF" w:usb1="D200FDFF" w:usb2="0A24602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27977724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666EF86" w14:textId="02C7C967" w:rsidR="00641E33" w:rsidRDefault="00641E33" w:rsidP="002C3ED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E3C326B" w14:textId="77777777" w:rsidR="00641E33" w:rsidRDefault="00641E33" w:rsidP="00284C4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3913107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03E91D" w14:textId="79175959" w:rsidR="00641E33" w:rsidRDefault="00641E33" w:rsidP="002C3ED0">
        <w:pPr>
          <w:pStyle w:val="Footer"/>
          <w:framePr w:wrap="none" w:vAnchor="text" w:hAnchor="margin" w:xAlign="right" w:y="1"/>
          <w:rPr>
            <w:rStyle w:val="PageNumber"/>
          </w:rPr>
        </w:pPr>
        <w:r w:rsidRPr="006015DE">
          <w:rPr>
            <w:rStyle w:val="PageNumber"/>
            <w:rFonts w:ascii="Times New Roman" w:hAnsi="Times New Roman" w:cs="Times New Roman"/>
          </w:rPr>
          <w:fldChar w:fldCharType="begin"/>
        </w:r>
        <w:r w:rsidRPr="006015DE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6015DE">
          <w:rPr>
            <w:rStyle w:val="PageNumber"/>
            <w:rFonts w:ascii="Times New Roman" w:hAnsi="Times New Roman" w:cs="Times New Roman"/>
          </w:rPr>
          <w:fldChar w:fldCharType="separate"/>
        </w:r>
        <w:r w:rsidR="002D13A4">
          <w:rPr>
            <w:rStyle w:val="PageNumber"/>
            <w:rFonts w:ascii="Times New Roman" w:hAnsi="Times New Roman" w:cs="Times New Roman"/>
            <w:noProof/>
          </w:rPr>
          <w:t>1</w:t>
        </w:r>
        <w:r w:rsidRPr="006015DE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54E6958B" w14:textId="77777777" w:rsidR="00641E33" w:rsidRDefault="00641E33" w:rsidP="00284C4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119B272" w14:textId="77777777" w:rsidR="006B3B5F" w:rsidRDefault="006B3B5F">
      <w:r>
        <w:separator/>
      </w:r>
    </w:p>
  </w:footnote>
  <w:footnote w:type="continuationSeparator" w:id="0">
    <w:p w14:paraId="6A072448" w14:textId="77777777" w:rsidR="006B3B5F" w:rsidRDefault="006B3B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A990"/>
    <w:multiLevelType w:val="multilevel"/>
    <w:tmpl w:val="C0587782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" w15:restartNumberingAfterBreak="0">
    <w:nsid w:val="0E157F9F"/>
    <w:multiLevelType w:val="hybridMultilevel"/>
    <w:tmpl w:val="A73EA7E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3C6E7A"/>
    <w:multiLevelType w:val="multilevel"/>
    <w:tmpl w:val="6DE2F6FE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26DA428B"/>
    <w:multiLevelType w:val="hybridMultilevel"/>
    <w:tmpl w:val="16E0D6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4B7D73"/>
    <w:multiLevelType w:val="hybridMultilevel"/>
    <w:tmpl w:val="025AB2C8"/>
    <w:lvl w:ilvl="0" w:tplc="5F8A942C">
      <w:start w:val="1"/>
      <w:numFmt w:val="bullet"/>
      <w:lvlText w:val="-"/>
      <w:lvlJc w:val="left"/>
      <w:pPr>
        <w:ind w:left="720" w:hanging="360"/>
      </w:pPr>
      <w:rPr>
        <w:rFonts w:ascii="Cambria" w:eastAsiaTheme="minorHAnsi" w:hAnsi="Cambria" w:cs="Cambay Devanaga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5864B20"/>
    <w:multiLevelType w:val="multilevel"/>
    <w:tmpl w:val="45006D7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3"/>
  </w:num>
  <w:num w:numId="4">
    <w:abstractNumId w:val="4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embedSystemFonts/>
  <w:hideSpellingErrors/>
  <w:hideGrammaticalErrors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fr-FR" w:vendorID="64" w:dllVersion="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131078" w:nlCheck="1" w:checkStyle="1"/>
  <w:activeWritingStyle w:appName="MSWord" w:lang="fr-FR" w:vendorID="64" w:dllVersion="131078" w:nlCheck="1" w:checkStyle="0"/>
  <w:activeWritingStyle w:appName="MSWord" w:lang="en-GB" w:vendorID="64" w:dllVersion="131078" w:nlCheck="1" w:checkStyle="1"/>
  <w:activeWritingStyle w:appName="MSWord" w:lang="de-DE" w:vendorID="64" w:dllVersion="131078" w:nlCheck="1" w:checkStyle="0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trackRevision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0txx2a39fa5fer2papzzat5zptepetspax&quot;&gt;My EndNote Library&lt;record-ids&gt;&lt;item&gt;1&lt;/item&gt;&lt;item&gt;2&lt;/item&gt;&lt;item&gt;4&lt;/item&gt;&lt;item&gt;5&lt;/item&gt;&lt;item&gt;7&lt;/item&gt;&lt;item&gt;8&lt;/item&gt;&lt;item&gt;9&lt;/item&gt;&lt;item&gt;10&lt;/item&gt;&lt;item&gt;11&lt;/item&gt;&lt;item&gt;12&lt;/item&gt;&lt;item&gt;14&lt;/item&gt;&lt;item&gt;15&lt;/item&gt;&lt;item&gt;16&lt;/item&gt;&lt;item&gt;17&lt;/item&gt;&lt;item&gt;18&lt;/item&gt;&lt;item&gt;19&lt;/item&gt;&lt;item&gt;30&lt;/item&gt;&lt;item&gt;36&lt;/item&gt;&lt;item&gt;39&lt;/item&gt;&lt;item&gt;40&lt;/item&gt;&lt;item&gt;42&lt;/item&gt;&lt;item&gt;44&lt;/item&gt;&lt;item&gt;51&lt;/item&gt;&lt;item&gt;52&lt;/item&gt;&lt;item&gt;53&lt;/item&gt;&lt;item&gt;56&lt;/item&gt;&lt;/record-ids&gt;&lt;/item&gt;&lt;/Libraries&gt;"/>
    <w:docVar w:name="EN.UseJSCitationFormat" w:val="False"/>
  </w:docVars>
  <w:rsids>
    <w:rsidRoot w:val="004F5E07"/>
    <w:rsid w:val="0000097A"/>
    <w:rsid w:val="000016C0"/>
    <w:rsid w:val="00003013"/>
    <w:rsid w:val="00004C8A"/>
    <w:rsid w:val="00015DEB"/>
    <w:rsid w:val="00015F68"/>
    <w:rsid w:val="00016B0D"/>
    <w:rsid w:val="0002059C"/>
    <w:rsid w:val="0002475F"/>
    <w:rsid w:val="0002553F"/>
    <w:rsid w:val="00031259"/>
    <w:rsid w:val="000357D0"/>
    <w:rsid w:val="00044CA7"/>
    <w:rsid w:val="00045DA2"/>
    <w:rsid w:val="000510EE"/>
    <w:rsid w:val="00061734"/>
    <w:rsid w:val="00064586"/>
    <w:rsid w:val="00065010"/>
    <w:rsid w:val="00065679"/>
    <w:rsid w:val="0007026D"/>
    <w:rsid w:val="00070510"/>
    <w:rsid w:val="000836AD"/>
    <w:rsid w:val="00083949"/>
    <w:rsid w:val="00085E5A"/>
    <w:rsid w:val="00087C9E"/>
    <w:rsid w:val="00090A3D"/>
    <w:rsid w:val="00091278"/>
    <w:rsid w:val="000957EF"/>
    <w:rsid w:val="000B4A5F"/>
    <w:rsid w:val="000B76F0"/>
    <w:rsid w:val="000C0FA6"/>
    <w:rsid w:val="000C18B1"/>
    <w:rsid w:val="000C5849"/>
    <w:rsid w:val="000D0518"/>
    <w:rsid w:val="000D12AD"/>
    <w:rsid w:val="000D15D2"/>
    <w:rsid w:val="000D4BD1"/>
    <w:rsid w:val="000E30D5"/>
    <w:rsid w:val="000F1538"/>
    <w:rsid w:val="000F483D"/>
    <w:rsid w:val="00104ED5"/>
    <w:rsid w:val="00107DC8"/>
    <w:rsid w:val="00117D55"/>
    <w:rsid w:val="0012141F"/>
    <w:rsid w:val="00122E4F"/>
    <w:rsid w:val="00125646"/>
    <w:rsid w:val="00131C42"/>
    <w:rsid w:val="00133753"/>
    <w:rsid w:val="00134681"/>
    <w:rsid w:val="00135DDC"/>
    <w:rsid w:val="00142648"/>
    <w:rsid w:val="00151822"/>
    <w:rsid w:val="00160354"/>
    <w:rsid w:val="001666C9"/>
    <w:rsid w:val="001700A6"/>
    <w:rsid w:val="00171EE6"/>
    <w:rsid w:val="00175881"/>
    <w:rsid w:val="0017604E"/>
    <w:rsid w:val="001762F5"/>
    <w:rsid w:val="001775D9"/>
    <w:rsid w:val="001809DC"/>
    <w:rsid w:val="00181688"/>
    <w:rsid w:val="001862D2"/>
    <w:rsid w:val="00191617"/>
    <w:rsid w:val="001A304A"/>
    <w:rsid w:val="001A316B"/>
    <w:rsid w:val="001B08C8"/>
    <w:rsid w:val="001B209F"/>
    <w:rsid w:val="001B5B55"/>
    <w:rsid w:val="001B5C32"/>
    <w:rsid w:val="001C119B"/>
    <w:rsid w:val="001C2063"/>
    <w:rsid w:val="001C267F"/>
    <w:rsid w:val="001C47EC"/>
    <w:rsid w:val="001E0CB2"/>
    <w:rsid w:val="001E347F"/>
    <w:rsid w:val="001E4DF3"/>
    <w:rsid w:val="001F05C8"/>
    <w:rsid w:val="001F2A5B"/>
    <w:rsid w:val="001F4215"/>
    <w:rsid w:val="001F6F1F"/>
    <w:rsid w:val="00206919"/>
    <w:rsid w:val="002121DE"/>
    <w:rsid w:val="00212728"/>
    <w:rsid w:val="00216E42"/>
    <w:rsid w:val="002171F9"/>
    <w:rsid w:val="00223656"/>
    <w:rsid w:val="002306EA"/>
    <w:rsid w:val="00234D0B"/>
    <w:rsid w:val="00237095"/>
    <w:rsid w:val="00237152"/>
    <w:rsid w:val="00240F2A"/>
    <w:rsid w:val="0025584A"/>
    <w:rsid w:val="00256560"/>
    <w:rsid w:val="002740D3"/>
    <w:rsid w:val="00284C46"/>
    <w:rsid w:val="00291A31"/>
    <w:rsid w:val="002946A7"/>
    <w:rsid w:val="002971A5"/>
    <w:rsid w:val="002A22B5"/>
    <w:rsid w:val="002A4A15"/>
    <w:rsid w:val="002B04BD"/>
    <w:rsid w:val="002C0125"/>
    <w:rsid w:val="002C3ED0"/>
    <w:rsid w:val="002D13A4"/>
    <w:rsid w:val="002D2CD6"/>
    <w:rsid w:val="002E4BC5"/>
    <w:rsid w:val="002E663C"/>
    <w:rsid w:val="00301617"/>
    <w:rsid w:val="00303C8C"/>
    <w:rsid w:val="00304417"/>
    <w:rsid w:val="00306CD2"/>
    <w:rsid w:val="00310F85"/>
    <w:rsid w:val="0031153E"/>
    <w:rsid w:val="00313C5E"/>
    <w:rsid w:val="00315C0B"/>
    <w:rsid w:val="00316ADB"/>
    <w:rsid w:val="003233FE"/>
    <w:rsid w:val="003307B5"/>
    <w:rsid w:val="00330989"/>
    <w:rsid w:val="00351C72"/>
    <w:rsid w:val="00353694"/>
    <w:rsid w:val="00354BF7"/>
    <w:rsid w:val="0035732E"/>
    <w:rsid w:val="0035763B"/>
    <w:rsid w:val="003613FA"/>
    <w:rsid w:val="0036388A"/>
    <w:rsid w:val="00373E14"/>
    <w:rsid w:val="00375198"/>
    <w:rsid w:val="00386DDB"/>
    <w:rsid w:val="003A7F51"/>
    <w:rsid w:val="003B1149"/>
    <w:rsid w:val="003B57F4"/>
    <w:rsid w:val="003B5F9C"/>
    <w:rsid w:val="003B7E80"/>
    <w:rsid w:val="003C21A0"/>
    <w:rsid w:val="003C5E8A"/>
    <w:rsid w:val="003C6936"/>
    <w:rsid w:val="003C6E66"/>
    <w:rsid w:val="003D381D"/>
    <w:rsid w:val="003D5802"/>
    <w:rsid w:val="003D661A"/>
    <w:rsid w:val="003E11B0"/>
    <w:rsid w:val="003E21EB"/>
    <w:rsid w:val="003E253A"/>
    <w:rsid w:val="003E4512"/>
    <w:rsid w:val="003F3667"/>
    <w:rsid w:val="004006ED"/>
    <w:rsid w:val="00404478"/>
    <w:rsid w:val="0041238A"/>
    <w:rsid w:val="00412A73"/>
    <w:rsid w:val="0041587C"/>
    <w:rsid w:val="0042345E"/>
    <w:rsid w:val="0043151A"/>
    <w:rsid w:val="00432668"/>
    <w:rsid w:val="0044067D"/>
    <w:rsid w:val="00446F57"/>
    <w:rsid w:val="00455336"/>
    <w:rsid w:val="00461C53"/>
    <w:rsid w:val="004646E9"/>
    <w:rsid w:val="0047182D"/>
    <w:rsid w:val="00476456"/>
    <w:rsid w:val="004833A1"/>
    <w:rsid w:val="004A2000"/>
    <w:rsid w:val="004A346C"/>
    <w:rsid w:val="004A4797"/>
    <w:rsid w:val="004B06D0"/>
    <w:rsid w:val="004B3832"/>
    <w:rsid w:val="004B39E3"/>
    <w:rsid w:val="004B4E35"/>
    <w:rsid w:val="004C2C59"/>
    <w:rsid w:val="004C31B6"/>
    <w:rsid w:val="004C3F44"/>
    <w:rsid w:val="004D1D31"/>
    <w:rsid w:val="004F1CA9"/>
    <w:rsid w:val="004F39E1"/>
    <w:rsid w:val="004F5E07"/>
    <w:rsid w:val="004F720B"/>
    <w:rsid w:val="005002E9"/>
    <w:rsid w:val="005030F3"/>
    <w:rsid w:val="00504541"/>
    <w:rsid w:val="0050737A"/>
    <w:rsid w:val="00511D42"/>
    <w:rsid w:val="00512C10"/>
    <w:rsid w:val="00513A29"/>
    <w:rsid w:val="005179D1"/>
    <w:rsid w:val="00526840"/>
    <w:rsid w:val="00532C23"/>
    <w:rsid w:val="00540B28"/>
    <w:rsid w:val="00542686"/>
    <w:rsid w:val="00551CF4"/>
    <w:rsid w:val="00552EE5"/>
    <w:rsid w:val="00555BE7"/>
    <w:rsid w:val="00562FAD"/>
    <w:rsid w:val="00575C22"/>
    <w:rsid w:val="00576EE1"/>
    <w:rsid w:val="00583412"/>
    <w:rsid w:val="00590CA6"/>
    <w:rsid w:val="005974D7"/>
    <w:rsid w:val="00597693"/>
    <w:rsid w:val="005A0677"/>
    <w:rsid w:val="005A4221"/>
    <w:rsid w:val="005A45EE"/>
    <w:rsid w:val="005A4D60"/>
    <w:rsid w:val="005A5040"/>
    <w:rsid w:val="005A5B92"/>
    <w:rsid w:val="005A6679"/>
    <w:rsid w:val="005B31A9"/>
    <w:rsid w:val="005C027B"/>
    <w:rsid w:val="005C5CAD"/>
    <w:rsid w:val="005D23E0"/>
    <w:rsid w:val="005D644C"/>
    <w:rsid w:val="005E1376"/>
    <w:rsid w:val="005E1B0A"/>
    <w:rsid w:val="005E673D"/>
    <w:rsid w:val="005E75BE"/>
    <w:rsid w:val="005F295A"/>
    <w:rsid w:val="005F7267"/>
    <w:rsid w:val="00600309"/>
    <w:rsid w:val="006015DE"/>
    <w:rsid w:val="00605B02"/>
    <w:rsid w:val="00610961"/>
    <w:rsid w:val="00615C3D"/>
    <w:rsid w:val="00622E75"/>
    <w:rsid w:val="0063277A"/>
    <w:rsid w:val="0063446D"/>
    <w:rsid w:val="00637120"/>
    <w:rsid w:val="00641E33"/>
    <w:rsid w:val="00644B1B"/>
    <w:rsid w:val="00647B4A"/>
    <w:rsid w:val="006506B6"/>
    <w:rsid w:val="00653D76"/>
    <w:rsid w:val="0065420D"/>
    <w:rsid w:val="00673E32"/>
    <w:rsid w:val="006804BD"/>
    <w:rsid w:val="00680E6F"/>
    <w:rsid w:val="0068178C"/>
    <w:rsid w:val="006824CB"/>
    <w:rsid w:val="006825E7"/>
    <w:rsid w:val="006848ED"/>
    <w:rsid w:val="00684DCE"/>
    <w:rsid w:val="00687D40"/>
    <w:rsid w:val="006A0A87"/>
    <w:rsid w:val="006B3B5F"/>
    <w:rsid w:val="006C4B91"/>
    <w:rsid w:val="006C5F87"/>
    <w:rsid w:val="006D017E"/>
    <w:rsid w:val="006D254F"/>
    <w:rsid w:val="006D5240"/>
    <w:rsid w:val="006D53D1"/>
    <w:rsid w:val="006E1191"/>
    <w:rsid w:val="006E2E63"/>
    <w:rsid w:val="006E3716"/>
    <w:rsid w:val="006E4ABB"/>
    <w:rsid w:val="006E6E03"/>
    <w:rsid w:val="006F4560"/>
    <w:rsid w:val="006F5D34"/>
    <w:rsid w:val="006F616E"/>
    <w:rsid w:val="007048F0"/>
    <w:rsid w:val="007049DB"/>
    <w:rsid w:val="0070560F"/>
    <w:rsid w:val="0071121A"/>
    <w:rsid w:val="00712371"/>
    <w:rsid w:val="00715643"/>
    <w:rsid w:val="00717839"/>
    <w:rsid w:val="00724BBD"/>
    <w:rsid w:val="00724C2D"/>
    <w:rsid w:val="00731649"/>
    <w:rsid w:val="0074132D"/>
    <w:rsid w:val="00750BFD"/>
    <w:rsid w:val="00751137"/>
    <w:rsid w:val="0075620E"/>
    <w:rsid w:val="007608F8"/>
    <w:rsid w:val="00763D8B"/>
    <w:rsid w:val="0076674A"/>
    <w:rsid w:val="00771C47"/>
    <w:rsid w:val="00771C7E"/>
    <w:rsid w:val="0077458E"/>
    <w:rsid w:val="00776076"/>
    <w:rsid w:val="007828D5"/>
    <w:rsid w:val="007863CA"/>
    <w:rsid w:val="00786A72"/>
    <w:rsid w:val="00787BFB"/>
    <w:rsid w:val="007900FC"/>
    <w:rsid w:val="00793D53"/>
    <w:rsid w:val="00793DA4"/>
    <w:rsid w:val="00797F74"/>
    <w:rsid w:val="007A0210"/>
    <w:rsid w:val="007A381D"/>
    <w:rsid w:val="007B1832"/>
    <w:rsid w:val="007B343F"/>
    <w:rsid w:val="007B6853"/>
    <w:rsid w:val="007B7F1D"/>
    <w:rsid w:val="007C0501"/>
    <w:rsid w:val="007C0888"/>
    <w:rsid w:val="007C3267"/>
    <w:rsid w:val="007C432C"/>
    <w:rsid w:val="007D0FBD"/>
    <w:rsid w:val="007D255B"/>
    <w:rsid w:val="007D2E64"/>
    <w:rsid w:val="007D704A"/>
    <w:rsid w:val="007E1342"/>
    <w:rsid w:val="007E39CD"/>
    <w:rsid w:val="007E3AFD"/>
    <w:rsid w:val="007E6BC8"/>
    <w:rsid w:val="007E7BD4"/>
    <w:rsid w:val="007F132E"/>
    <w:rsid w:val="007F154D"/>
    <w:rsid w:val="00806136"/>
    <w:rsid w:val="008069F6"/>
    <w:rsid w:val="008110CB"/>
    <w:rsid w:val="00812F07"/>
    <w:rsid w:val="0081693B"/>
    <w:rsid w:val="008248C8"/>
    <w:rsid w:val="0082530F"/>
    <w:rsid w:val="008277EE"/>
    <w:rsid w:val="00827914"/>
    <w:rsid w:val="00827A93"/>
    <w:rsid w:val="00830ECD"/>
    <w:rsid w:val="00834326"/>
    <w:rsid w:val="00834D61"/>
    <w:rsid w:val="00841DEA"/>
    <w:rsid w:val="00845C31"/>
    <w:rsid w:val="00853637"/>
    <w:rsid w:val="0085412A"/>
    <w:rsid w:val="00854682"/>
    <w:rsid w:val="00856234"/>
    <w:rsid w:val="0086532C"/>
    <w:rsid w:val="00865B4E"/>
    <w:rsid w:val="00867156"/>
    <w:rsid w:val="00867728"/>
    <w:rsid w:val="008700C4"/>
    <w:rsid w:val="00872D72"/>
    <w:rsid w:val="00872ED3"/>
    <w:rsid w:val="00872FD9"/>
    <w:rsid w:val="00877272"/>
    <w:rsid w:val="00884D06"/>
    <w:rsid w:val="00885669"/>
    <w:rsid w:val="008A19E0"/>
    <w:rsid w:val="008A3A6E"/>
    <w:rsid w:val="008A42E5"/>
    <w:rsid w:val="008C0FB4"/>
    <w:rsid w:val="008C4354"/>
    <w:rsid w:val="008C545A"/>
    <w:rsid w:val="008D0CDE"/>
    <w:rsid w:val="008D27BF"/>
    <w:rsid w:val="008D6B02"/>
    <w:rsid w:val="008E5D7D"/>
    <w:rsid w:val="008F2CDE"/>
    <w:rsid w:val="008F3745"/>
    <w:rsid w:val="009055B4"/>
    <w:rsid w:val="00924064"/>
    <w:rsid w:val="00924903"/>
    <w:rsid w:val="00933509"/>
    <w:rsid w:val="00935561"/>
    <w:rsid w:val="0093658E"/>
    <w:rsid w:val="00936857"/>
    <w:rsid w:val="00941004"/>
    <w:rsid w:val="009456DB"/>
    <w:rsid w:val="00950628"/>
    <w:rsid w:val="009526C3"/>
    <w:rsid w:val="00953F9C"/>
    <w:rsid w:val="00960941"/>
    <w:rsid w:val="00962BAD"/>
    <w:rsid w:val="00963A84"/>
    <w:rsid w:val="0096449F"/>
    <w:rsid w:val="00974240"/>
    <w:rsid w:val="00984000"/>
    <w:rsid w:val="00992735"/>
    <w:rsid w:val="00993B16"/>
    <w:rsid w:val="00995E42"/>
    <w:rsid w:val="009A1812"/>
    <w:rsid w:val="009A2232"/>
    <w:rsid w:val="009A4346"/>
    <w:rsid w:val="009A4864"/>
    <w:rsid w:val="009B010F"/>
    <w:rsid w:val="009B1BE6"/>
    <w:rsid w:val="009B4B1D"/>
    <w:rsid w:val="009B647F"/>
    <w:rsid w:val="009C0065"/>
    <w:rsid w:val="009C628F"/>
    <w:rsid w:val="009D3CE1"/>
    <w:rsid w:val="009E3983"/>
    <w:rsid w:val="009F4B04"/>
    <w:rsid w:val="009F5B7F"/>
    <w:rsid w:val="009F6C38"/>
    <w:rsid w:val="00A14398"/>
    <w:rsid w:val="00A15590"/>
    <w:rsid w:val="00A1627C"/>
    <w:rsid w:val="00A17060"/>
    <w:rsid w:val="00A31A71"/>
    <w:rsid w:val="00A33218"/>
    <w:rsid w:val="00A378C8"/>
    <w:rsid w:val="00A40F55"/>
    <w:rsid w:val="00A51F58"/>
    <w:rsid w:val="00A528D6"/>
    <w:rsid w:val="00A5483A"/>
    <w:rsid w:val="00A632CC"/>
    <w:rsid w:val="00A6346F"/>
    <w:rsid w:val="00A670B5"/>
    <w:rsid w:val="00A67E32"/>
    <w:rsid w:val="00A8502B"/>
    <w:rsid w:val="00A96648"/>
    <w:rsid w:val="00A96AB4"/>
    <w:rsid w:val="00A97C3F"/>
    <w:rsid w:val="00AB13A2"/>
    <w:rsid w:val="00AB1586"/>
    <w:rsid w:val="00AB163D"/>
    <w:rsid w:val="00AB40C0"/>
    <w:rsid w:val="00AC076F"/>
    <w:rsid w:val="00AC43B6"/>
    <w:rsid w:val="00AC6F24"/>
    <w:rsid w:val="00AE7995"/>
    <w:rsid w:val="00AE7EA4"/>
    <w:rsid w:val="00AF0B96"/>
    <w:rsid w:val="00AF17D9"/>
    <w:rsid w:val="00AF53CE"/>
    <w:rsid w:val="00AF6E32"/>
    <w:rsid w:val="00B0432C"/>
    <w:rsid w:val="00B052F2"/>
    <w:rsid w:val="00B07469"/>
    <w:rsid w:val="00B10CD8"/>
    <w:rsid w:val="00B15C8B"/>
    <w:rsid w:val="00B17721"/>
    <w:rsid w:val="00B21928"/>
    <w:rsid w:val="00B24298"/>
    <w:rsid w:val="00B260BF"/>
    <w:rsid w:val="00B45CBD"/>
    <w:rsid w:val="00B45FE8"/>
    <w:rsid w:val="00B567C8"/>
    <w:rsid w:val="00B5708A"/>
    <w:rsid w:val="00B66E57"/>
    <w:rsid w:val="00B70122"/>
    <w:rsid w:val="00B71105"/>
    <w:rsid w:val="00B75F14"/>
    <w:rsid w:val="00B8380D"/>
    <w:rsid w:val="00B85E65"/>
    <w:rsid w:val="00B91013"/>
    <w:rsid w:val="00B9125B"/>
    <w:rsid w:val="00B94417"/>
    <w:rsid w:val="00B95849"/>
    <w:rsid w:val="00BA155F"/>
    <w:rsid w:val="00BA3CCC"/>
    <w:rsid w:val="00BA4CF6"/>
    <w:rsid w:val="00BA735C"/>
    <w:rsid w:val="00BA74FB"/>
    <w:rsid w:val="00BB7A97"/>
    <w:rsid w:val="00BC150D"/>
    <w:rsid w:val="00BD6561"/>
    <w:rsid w:val="00BD6786"/>
    <w:rsid w:val="00BE2008"/>
    <w:rsid w:val="00BE2DD4"/>
    <w:rsid w:val="00BE7CC7"/>
    <w:rsid w:val="00BF69AA"/>
    <w:rsid w:val="00C01692"/>
    <w:rsid w:val="00C03BB9"/>
    <w:rsid w:val="00C04BCA"/>
    <w:rsid w:val="00C07E77"/>
    <w:rsid w:val="00C1436D"/>
    <w:rsid w:val="00C17B20"/>
    <w:rsid w:val="00C2084A"/>
    <w:rsid w:val="00C2099F"/>
    <w:rsid w:val="00C25645"/>
    <w:rsid w:val="00C45879"/>
    <w:rsid w:val="00C50344"/>
    <w:rsid w:val="00C52893"/>
    <w:rsid w:val="00C53A24"/>
    <w:rsid w:val="00C560BC"/>
    <w:rsid w:val="00C56108"/>
    <w:rsid w:val="00C73426"/>
    <w:rsid w:val="00C82F98"/>
    <w:rsid w:val="00C837DD"/>
    <w:rsid w:val="00C919C7"/>
    <w:rsid w:val="00C91C50"/>
    <w:rsid w:val="00C962C0"/>
    <w:rsid w:val="00CA1BC3"/>
    <w:rsid w:val="00CA290E"/>
    <w:rsid w:val="00CA51BD"/>
    <w:rsid w:val="00CA75AE"/>
    <w:rsid w:val="00CB1337"/>
    <w:rsid w:val="00CB3B66"/>
    <w:rsid w:val="00CB66B7"/>
    <w:rsid w:val="00CB6CCB"/>
    <w:rsid w:val="00CB7010"/>
    <w:rsid w:val="00CC0788"/>
    <w:rsid w:val="00CC23D4"/>
    <w:rsid w:val="00CC3559"/>
    <w:rsid w:val="00CC777E"/>
    <w:rsid w:val="00CC783B"/>
    <w:rsid w:val="00CD216B"/>
    <w:rsid w:val="00CD7385"/>
    <w:rsid w:val="00CE183B"/>
    <w:rsid w:val="00CE2374"/>
    <w:rsid w:val="00CE3D84"/>
    <w:rsid w:val="00CE5E9F"/>
    <w:rsid w:val="00CF2E39"/>
    <w:rsid w:val="00CF4975"/>
    <w:rsid w:val="00D03DB8"/>
    <w:rsid w:val="00D1138D"/>
    <w:rsid w:val="00D13120"/>
    <w:rsid w:val="00D17D94"/>
    <w:rsid w:val="00D20474"/>
    <w:rsid w:val="00D226B6"/>
    <w:rsid w:val="00D3108D"/>
    <w:rsid w:val="00D3548E"/>
    <w:rsid w:val="00D370EB"/>
    <w:rsid w:val="00D41021"/>
    <w:rsid w:val="00D41475"/>
    <w:rsid w:val="00D52063"/>
    <w:rsid w:val="00D5391E"/>
    <w:rsid w:val="00D614A0"/>
    <w:rsid w:val="00D61CB8"/>
    <w:rsid w:val="00D62F16"/>
    <w:rsid w:val="00D63A90"/>
    <w:rsid w:val="00D644C3"/>
    <w:rsid w:val="00D645A2"/>
    <w:rsid w:val="00D64844"/>
    <w:rsid w:val="00D7558B"/>
    <w:rsid w:val="00D764CD"/>
    <w:rsid w:val="00D811BD"/>
    <w:rsid w:val="00D8314D"/>
    <w:rsid w:val="00D868C4"/>
    <w:rsid w:val="00D87A93"/>
    <w:rsid w:val="00D95EA9"/>
    <w:rsid w:val="00D96C29"/>
    <w:rsid w:val="00DA472D"/>
    <w:rsid w:val="00DB13F0"/>
    <w:rsid w:val="00DB3E33"/>
    <w:rsid w:val="00DD05F4"/>
    <w:rsid w:val="00DD4EA0"/>
    <w:rsid w:val="00DD5F2E"/>
    <w:rsid w:val="00DD6313"/>
    <w:rsid w:val="00DD7921"/>
    <w:rsid w:val="00DE1431"/>
    <w:rsid w:val="00DE579F"/>
    <w:rsid w:val="00E02600"/>
    <w:rsid w:val="00E07F72"/>
    <w:rsid w:val="00E102E3"/>
    <w:rsid w:val="00E1365D"/>
    <w:rsid w:val="00E21450"/>
    <w:rsid w:val="00E36790"/>
    <w:rsid w:val="00E37932"/>
    <w:rsid w:val="00E4284E"/>
    <w:rsid w:val="00E45B4D"/>
    <w:rsid w:val="00E55D4E"/>
    <w:rsid w:val="00E63ABD"/>
    <w:rsid w:val="00E65683"/>
    <w:rsid w:val="00E668C4"/>
    <w:rsid w:val="00E7682D"/>
    <w:rsid w:val="00E83D32"/>
    <w:rsid w:val="00E90170"/>
    <w:rsid w:val="00E97DBB"/>
    <w:rsid w:val="00EA0837"/>
    <w:rsid w:val="00EA09CA"/>
    <w:rsid w:val="00EB505E"/>
    <w:rsid w:val="00EB5786"/>
    <w:rsid w:val="00EB648E"/>
    <w:rsid w:val="00EB6D8B"/>
    <w:rsid w:val="00EC0ECB"/>
    <w:rsid w:val="00EC6934"/>
    <w:rsid w:val="00ED37A4"/>
    <w:rsid w:val="00ED741B"/>
    <w:rsid w:val="00EE1688"/>
    <w:rsid w:val="00EF11ED"/>
    <w:rsid w:val="00EF1A6A"/>
    <w:rsid w:val="00EF2AAD"/>
    <w:rsid w:val="00EF6543"/>
    <w:rsid w:val="00F0041A"/>
    <w:rsid w:val="00F0684D"/>
    <w:rsid w:val="00F10AB5"/>
    <w:rsid w:val="00F229F2"/>
    <w:rsid w:val="00F25F1A"/>
    <w:rsid w:val="00F2699D"/>
    <w:rsid w:val="00F37E5E"/>
    <w:rsid w:val="00F5302E"/>
    <w:rsid w:val="00F54F2A"/>
    <w:rsid w:val="00F54F45"/>
    <w:rsid w:val="00F6095E"/>
    <w:rsid w:val="00F61423"/>
    <w:rsid w:val="00F67C2D"/>
    <w:rsid w:val="00F71355"/>
    <w:rsid w:val="00F71A58"/>
    <w:rsid w:val="00F83622"/>
    <w:rsid w:val="00F86F1F"/>
    <w:rsid w:val="00F92A16"/>
    <w:rsid w:val="00F935C0"/>
    <w:rsid w:val="00F93BED"/>
    <w:rsid w:val="00F9445B"/>
    <w:rsid w:val="00FA1F91"/>
    <w:rsid w:val="00FA2595"/>
    <w:rsid w:val="00FA3BCA"/>
    <w:rsid w:val="00FA49B6"/>
    <w:rsid w:val="00FB59D2"/>
    <w:rsid w:val="00FC00ED"/>
    <w:rsid w:val="00FC07AE"/>
    <w:rsid w:val="00FC3775"/>
    <w:rsid w:val="00FC40A0"/>
    <w:rsid w:val="00FC7059"/>
    <w:rsid w:val="00FD12CF"/>
    <w:rsid w:val="00FD1A18"/>
    <w:rsid w:val="00FD71C2"/>
    <w:rsid w:val="00FE0496"/>
    <w:rsid w:val="00FE1ECD"/>
    <w:rsid w:val="00FE2258"/>
    <w:rsid w:val="00FE25AC"/>
    <w:rsid w:val="00FE4A11"/>
    <w:rsid w:val="00FE5F4B"/>
    <w:rsid w:val="00FF62A6"/>
    <w:rsid w:val="00FF67FC"/>
    <w:rsid w:val="00FF76A9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D6F5E4"/>
  <w15:docId w15:val="{8E1B8377-A75E-427A-AB5D-0F80724AF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heading 2" w:uiPriority="9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7DC8"/>
  </w:style>
  <w:style w:type="paragraph" w:styleId="Heading1">
    <w:name w:val="heading 1"/>
    <w:basedOn w:val="Normal"/>
    <w:next w:val="BodyText"/>
    <w:uiPriority w:val="9"/>
    <w:qFormat/>
    <w:rsid w:val="00CF2E39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82530F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2946A7"/>
    <w:pPr>
      <w:keepNext/>
      <w:keepLines/>
      <w:spacing w:before="200" w:after="0"/>
      <w:outlineLvl w:val="2"/>
    </w:pPr>
    <w:rPr>
      <w:rFonts w:ascii="Times New Roman" w:eastAsiaTheme="majorEastAsia" w:hAnsi="Times New Roman" w:cstheme="majorBidi"/>
      <w:bCs/>
      <w:i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D3548E"/>
    <w:pPr>
      <w:spacing w:before="180" w:after="180" w:line="480" w:lineRule="auto"/>
      <w:jc w:val="both"/>
    </w:pPr>
    <w:rPr>
      <w:rFonts w:ascii="Times New Roman" w:hAnsi="Times New Roman"/>
    </w:r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color w:val="345A8A"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qFormat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character" w:styleId="CommentReference">
    <w:name w:val="annotation reference"/>
    <w:basedOn w:val="DefaultParagraphFont"/>
    <w:semiHidden/>
    <w:unhideWhenUsed/>
    <w:qFormat/>
    <w:rsid w:val="00FD71C2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qFormat/>
    <w:rsid w:val="00FD71C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qFormat/>
    <w:rsid w:val="00FD71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FD71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D71C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FD71C2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FD71C2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rsid w:val="00E65683"/>
    <w:rPr>
      <w:color w:val="800080" w:themeColor="followedHyperlink"/>
      <w:u w:val="single"/>
    </w:rPr>
  </w:style>
  <w:style w:type="table" w:styleId="TableGrid">
    <w:name w:val="Table Grid"/>
    <w:basedOn w:val="TableNormal"/>
    <w:rsid w:val="00E65683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odyTextChar">
    <w:name w:val="Body Text Char"/>
    <w:basedOn w:val="DefaultParagraphFont"/>
    <w:link w:val="BodyText"/>
    <w:rsid w:val="00D3548E"/>
    <w:rPr>
      <w:rFonts w:ascii="Times New Roman" w:hAnsi="Times New Roman"/>
    </w:rPr>
  </w:style>
  <w:style w:type="paragraph" w:styleId="NormalWeb">
    <w:name w:val="Normal (Web)"/>
    <w:basedOn w:val="Normal"/>
    <w:uiPriority w:val="99"/>
    <w:unhideWhenUsed/>
    <w:rsid w:val="003613FA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3613FA"/>
    <w:pPr>
      <w:spacing w:after="0"/>
      <w:jc w:val="both"/>
    </w:pPr>
    <w:rPr>
      <w:rFonts w:ascii="Cambria" w:hAnsi="Cambria"/>
      <w:kern w:val="2"/>
    </w:rPr>
  </w:style>
  <w:style w:type="character" w:customStyle="1" w:styleId="EndNoteBibliographyChar">
    <w:name w:val="EndNote Bibliography Char"/>
    <w:basedOn w:val="BodyTextChar"/>
    <w:link w:val="EndNoteBibliography"/>
    <w:rsid w:val="003613FA"/>
    <w:rPr>
      <w:rFonts w:ascii="Cambria" w:hAnsi="Cambria"/>
      <w:kern w:val="2"/>
    </w:rPr>
  </w:style>
  <w:style w:type="paragraph" w:customStyle="1" w:styleId="EndNoteBibliographyTitle">
    <w:name w:val="EndNote Bibliography Title"/>
    <w:basedOn w:val="Normal"/>
    <w:link w:val="EndNoteBibliographyTitleChar"/>
    <w:rsid w:val="00B5708A"/>
    <w:pPr>
      <w:spacing w:after="0"/>
      <w:jc w:val="center"/>
    </w:pPr>
    <w:rPr>
      <w:rFonts w:ascii="Cambria" w:hAnsi="Cambria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B5708A"/>
    <w:rPr>
      <w:rFonts w:ascii="Cambria" w:hAnsi="Cambri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5708A"/>
    <w:rPr>
      <w:color w:val="605E5C"/>
      <w:shd w:val="clear" w:color="auto" w:fill="E1DFDD"/>
    </w:rPr>
  </w:style>
  <w:style w:type="paragraph" w:styleId="Revision">
    <w:name w:val="Revision"/>
    <w:hidden/>
    <w:semiHidden/>
    <w:rsid w:val="001B5C32"/>
    <w:pPr>
      <w:spacing w:after="0"/>
    </w:pPr>
  </w:style>
  <w:style w:type="paragraph" w:styleId="Footer">
    <w:name w:val="footer"/>
    <w:basedOn w:val="Normal"/>
    <w:link w:val="FooterChar"/>
    <w:unhideWhenUsed/>
    <w:rsid w:val="00284C46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284C46"/>
  </w:style>
  <w:style w:type="character" w:styleId="PageNumber">
    <w:name w:val="page number"/>
    <w:basedOn w:val="DefaultParagraphFont"/>
    <w:semiHidden/>
    <w:unhideWhenUsed/>
    <w:rsid w:val="00284C46"/>
  </w:style>
  <w:style w:type="character" w:customStyle="1" w:styleId="Heading3Char">
    <w:name w:val="Heading 3 Char"/>
    <w:basedOn w:val="DefaultParagraphFont"/>
    <w:link w:val="Heading3"/>
    <w:uiPriority w:val="9"/>
    <w:rsid w:val="002946A7"/>
    <w:rPr>
      <w:rFonts w:ascii="Times New Roman" w:eastAsiaTheme="majorEastAsia" w:hAnsi="Times New Roman" w:cstheme="majorBidi"/>
      <w:bCs/>
      <w:i/>
    </w:rPr>
  </w:style>
  <w:style w:type="paragraph" w:styleId="Header">
    <w:name w:val="header"/>
    <w:basedOn w:val="Normal"/>
    <w:link w:val="HeaderChar"/>
    <w:unhideWhenUsed/>
    <w:rsid w:val="006015DE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6015DE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52EE5"/>
    <w:rPr>
      <w:color w:val="605E5C"/>
      <w:shd w:val="clear" w:color="auto" w:fill="E1DFDD"/>
    </w:rPr>
  </w:style>
  <w:style w:type="paragraph" w:customStyle="1" w:styleId="xmsobodytext">
    <w:name w:val="xmsobodytext"/>
    <w:basedOn w:val="Normal"/>
    <w:rsid w:val="004B3832"/>
    <w:pPr>
      <w:spacing w:before="100" w:beforeAutospacing="1" w:after="100" w:afterAutospacing="1"/>
    </w:pPr>
    <w:rPr>
      <w:rFonts w:ascii="Times New Roman" w:hAnsi="Times New Roman" w:cs="Times New Roman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1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00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092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637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458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8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002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908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176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181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19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876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771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358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857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53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96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403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991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181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706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536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983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277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09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322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130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512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829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275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040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398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276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161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69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567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3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381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57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774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432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664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576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190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6656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453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802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3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352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532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207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698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751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6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4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915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840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11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910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607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923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080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647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158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906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086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330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051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567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64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054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5080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907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079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45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216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3096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038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217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373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270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741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216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572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732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616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553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722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53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700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04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805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477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809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314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130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396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124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9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746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021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666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146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041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942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483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87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535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946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091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47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883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471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476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899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4234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17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218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556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331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20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945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759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184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913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182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919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928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099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933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756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079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226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434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7020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537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401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247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869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008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289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312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4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22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764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5547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966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369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51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332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5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910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510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111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129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8832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714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947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569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118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067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984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368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795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481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895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464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112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321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870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733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434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548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61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108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784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91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25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7396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788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13225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28193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11200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636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79639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675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80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572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826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27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941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430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435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894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65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789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048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264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709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721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119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321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025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968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494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54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2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75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238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544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754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85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871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239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934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138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93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693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982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521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708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6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261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9946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089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766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7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19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871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1573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482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401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78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339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1784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105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66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689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160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080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740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541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005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3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657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964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95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4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651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4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5842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979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553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41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808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473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997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594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197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344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412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761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162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50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637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2459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514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793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697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844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848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351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521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090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166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3980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766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959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0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732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277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3605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104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408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4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439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1823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689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411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9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846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467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419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38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653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22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346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0851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657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237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516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834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745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258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762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4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162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867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022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472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945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219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942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329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202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86598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15848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99146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52358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778562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083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472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866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50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811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142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5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524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210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7227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99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428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1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25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63" Type="http://schemas.microsoft.com/office/2018/08/relationships/commentsExtensible" Target="commentsExtensib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62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332A50-62AC-417D-AE2E-FEDA629496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0</Words>
  <Characters>1644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Analysis of factors affecting structural image quality</vt:lpstr>
      <vt:lpstr>Analysis of factors affecting structural image quality</vt:lpstr>
    </vt:vector>
  </TitlesOfParts>
  <Company>ZI Mannheim</Company>
  <LinksUpToDate>false</LinksUpToDate>
  <CharactersWithSpaces>1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nalysis of factors affecting structural image quality</dc:title>
  <dc:subject/>
  <dc:creator>Jamila Andoh</dc:creator>
  <cp:keywords/>
  <dc:description/>
  <cp:lastModifiedBy>Raoul,Lisa</cp:lastModifiedBy>
  <cp:revision>3</cp:revision>
  <cp:lastPrinted>2025-01-15T12:24:00Z</cp:lastPrinted>
  <dcterms:created xsi:type="dcterms:W3CDTF">2025-05-20T14:07:00Z</dcterms:created>
  <dcterms:modified xsi:type="dcterms:W3CDTF">2025-05-30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graphy">
    <vt:lpwstr>SNIP_quality.bib</vt:lpwstr>
  </property>
  <property fmtid="{D5CDD505-2E9C-101B-9397-08002B2CF9AE}" pid="3" name="citation_package">
    <vt:lpwstr>natbib</vt:lpwstr>
  </property>
  <property fmtid="{D5CDD505-2E9C-101B-9397-08002B2CF9AE}" pid="4" name="citecolor">
    <vt:lpwstr>blue</vt:lpwstr>
  </property>
  <property fmtid="{D5CDD505-2E9C-101B-9397-08002B2CF9AE}" pid="5" name="csl">
    <vt:lpwstr>apa.csl</vt:lpwstr>
  </property>
  <property fmtid="{D5CDD505-2E9C-101B-9397-08002B2CF9AE}" pid="6" name="fontsize">
    <vt:lpwstr>11pt</vt:lpwstr>
  </property>
  <property fmtid="{D5CDD505-2E9C-101B-9397-08002B2CF9AE}" pid="7" name="geometry">
    <vt:lpwstr/>
  </property>
  <property fmtid="{D5CDD505-2E9C-101B-9397-08002B2CF9AE}" pid="8" name="header-includes">
    <vt:lpwstr/>
  </property>
  <property fmtid="{D5CDD505-2E9C-101B-9397-08002B2CF9AE}" pid="9" name="indent">
    <vt:lpwstr>True</vt:lpwstr>
  </property>
  <property fmtid="{D5CDD505-2E9C-101B-9397-08002B2CF9AE}" pid="10" name="linenumbers">
    <vt:lpwstr>True</vt:lpwstr>
  </property>
  <property fmtid="{D5CDD505-2E9C-101B-9397-08002B2CF9AE}" pid="11" name="link-citations">
    <vt:lpwstr>True</vt:lpwstr>
  </property>
  <property fmtid="{D5CDD505-2E9C-101B-9397-08002B2CF9AE}" pid="12" name="numbersections">
    <vt:lpwstr>False</vt:lpwstr>
  </property>
  <property fmtid="{D5CDD505-2E9C-101B-9397-08002B2CF9AE}" pid="13" name="output">
    <vt:lpwstr/>
  </property>
</Properties>
</file>